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844B" w14:textId="5E5DFE20" w:rsidR="00534EB4" w:rsidRDefault="0044527F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1. </w:t>
      </w:r>
      <w:r w:rsidR="000672CC">
        <w:rPr>
          <w:rFonts w:cstheme="minorHAnsi"/>
          <w:sz w:val="20"/>
          <w:szCs w:val="20"/>
        </w:rPr>
        <w:t>Tumor types/Cohorts studied</w:t>
      </w:r>
      <w:r w:rsidRPr="00912465">
        <w:rPr>
          <w:rFonts w:cstheme="minorHAnsi"/>
          <w:sz w:val="20"/>
          <w:szCs w:val="20"/>
        </w:rPr>
        <w:t xml:space="preserve"> </w:t>
      </w:r>
    </w:p>
    <w:tbl>
      <w:tblPr>
        <w:tblW w:w="623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1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1343"/>
        <w:gridCol w:w="818"/>
        <w:gridCol w:w="818"/>
      </w:tblGrid>
      <w:tr w:rsidR="00627211" w:rsidRPr="00723282" w14:paraId="6700A76C" w14:textId="77777777" w:rsidTr="00953907">
        <w:trPr>
          <w:trHeight w:val="620"/>
          <w:jc w:val="center"/>
        </w:trPr>
        <w:tc>
          <w:tcPr>
            <w:tcW w:w="4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E887E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ARRAY TYPE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7027E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788DE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LUNG CANCER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A9878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81C1E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B93A7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BLADDER CANCER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C1EBF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PANCREATIC CANER</w:t>
            </w:r>
          </w:p>
        </w:tc>
        <w:tc>
          <w:tcPr>
            <w:tcW w:w="671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45E41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HNSCC</w:t>
            </w:r>
          </w:p>
        </w:tc>
      </w:tr>
      <w:tr w:rsidR="00627211" w:rsidRPr="00723282" w14:paraId="08C390D1" w14:textId="77777777" w:rsidTr="00D355F5">
        <w:trPr>
          <w:trHeight w:val="791"/>
          <w:jc w:val="center"/>
        </w:trPr>
        <w:tc>
          <w:tcPr>
            <w:tcW w:w="4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3C2D6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TMA #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65519" w14:textId="77777777" w:rsidR="00627211" w:rsidRPr="00723282" w:rsidRDefault="00627211" w:rsidP="00953907">
            <w:r w:rsidRPr="00723282">
              <w:t>YTMA 6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B7341" w14:textId="77777777" w:rsidR="00627211" w:rsidRPr="00723282" w:rsidRDefault="00627211" w:rsidP="00953907">
            <w:r w:rsidRPr="00723282">
              <w:t>YTMA 264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14FEB" w14:textId="77777777" w:rsidR="00627211" w:rsidRPr="00723282" w:rsidRDefault="00627211" w:rsidP="00953907">
            <w:r w:rsidRPr="00723282">
              <w:t>YTMA</w:t>
            </w:r>
          </w:p>
          <w:p w14:paraId="5793B2E7" w14:textId="77777777" w:rsidR="00627211" w:rsidRPr="00723282" w:rsidRDefault="00627211" w:rsidP="00953907">
            <w:r w:rsidRPr="00723282">
              <w:t>423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31B2A" w14:textId="77777777" w:rsidR="00627211" w:rsidRPr="00723282" w:rsidRDefault="00627211" w:rsidP="00953907">
            <w:r w:rsidRPr="00723282">
              <w:t>YTMA 553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5EC88" w14:textId="77777777" w:rsidR="00627211" w:rsidRPr="00723282" w:rsidRDefault="00627211" w:rsidP="00953907">
            <w:r w:rsidRPr="00723282">
              <w:t>YTMA 48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FE1D1" w14:textId="77777777" w:rsidR="00627211" w:rsidRPr="00723282" w:rsidRDefault="00627211" w:rsidP="00953907">
            <w:r w:rsidRPr="00723282">
              <w:t>YTMA 49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6E28C" w14:textId="77777777" w:rsidR="00627211" w:rsidRPr="00723282" w:rsidRDefault="00627211" w:rsidP="00953907">
            <w:r w:rsidRPr="00723282">
              <w:t>YTMA 41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DE39C" w14:textId="77777777" w:rsidR="00627211" w:rsidRPr="00723282" w:rsidRDefault="00627211" w:rsidP="00953907">
            <w:r w:rsidRPr="00723282">
              <w:t>YTMA 221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1ADD7" w14:textId="77777777" w:rsidR="00627211" w:rsidRPr="00723282" w:rsidRDefault="00627211" w:rsidP="00953907">
            <w:r w:rsidRPr="00723282">
              <w:t>YTMA 361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6E69A" w14:textId="77777777" w:rsidR="00627211" w:rsidRPr="00723282" w:rsidRDefault="00627211" w:rsidP="00953907">
            <w:r w:rsidRPr="00723282">
              <w:t>YTMA 497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95F15" w14:textId="77777777" w:rsidR="00627211" w:rsidRPr="00723282" w:rsidRDefault="00627211" w:rsidP="00953907">
            <w:r w:rsidRPr="00723282">
              <w:t>YTMA 454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1B138" w14:textId="77777777" w:rsidR="00627211" w:rsidRPr="00723282" w:rsidRDefault="00627211" w:rsidP="00953907">
            <w:r w:rsidRPr="00723282">
              <w:t>YTMA 465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8B6A4" w14:textId="77777777" w:rsidR="00627211" w:rsidRPr="00723282" w:rsidRDefault="00627211" w:rsidP="00953907">
            <w:r w:rsidRPr="00723282">
              <w:t>YTMA 579</w:t>
            </w:r>
          </w:p>
        </w:tc>
      </w:tr>
      <w:tr w:rsidR="00627211" w:rsidRPr="00723282" w14:paraId="47131CEC" w14:textId="77777777" w:rsidTr="00953907">
        <w:trPr>
          <w:trHeight w:val="1132"/>
          <w:jc w:val="center"/>
        </w:trPr>
        <w:tc>
          <w:tcPr>
            <w:tcW w:w="4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7503B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YEAR RANGE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DCB04" w14:textId="77777777" w:rsidR="00627211" w:rsidRPr="00723282" w:rsidRDefault="00627211" w:rsidP="00953907">
            <w:r w:rsidRPr="00723282">
              <w:t>1996-2003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21B4B" w14:textId="77777777" w:rsidR="00627211" w:rsidRPr="00723282" w:rsidRDefault="00627211" w:rsidP="00953907">
            <w:r w:rsidRPr="00723282">
              <w:t>1963-2001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DC09E" w14:textId="77777777" w:rsidR="00627211" w:rsidRPr="00723282" w:rsidRDefault="00627211" w:rsidP="00953907">
            <w:r w:rsidRPr="00723282">
              <w:t>2012-2016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36C53" w14:textId="77777777" w:rsidR="00627211" w:rsidRPr="00723282" w:rsidRDefault="00627211" w:rsidP="00953907">
            <w:r w:rsidRPr="00723282">
              <w:t>2017-202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FA0F7" w14:textId="77777777" w:rsidR="00627211" w:rsidRPr="00723282" w:rsidRDefault="00627211" w:rsidP="00953907">
            <w:r w:rsidRPr="00723282">
              <w:t>2011-2012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F0463" w14:textId="77777777" w:rsidR="00627211" w:rsidRPr="00723282" w:rsidRDefault="00627211" w:rsidP="00953907">
            <w:r w:rsidRPr="00723282">
              <w:t>2013-2014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82FF2" w14:textId="77777777" w:rsidR="00627211" w:rsidRPr="00723282" w:rsidRDefault="00627211" w:rsidP="00953907">
            <w:r w:rsidRPr="00723282">
              <w:t>2009-2017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128F" w14:textId="77777777" w:rsidR="00627211" w:rsidRPr="00723282" w:rsidRDefault="00627211" w:rsidP="00953907">
            <w:r w:rsidRPr="00723282">
              <w:t>2000-2005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8C1E7" w14:textId="77777777" w:rsidR="00627211" w:rsidRPr="00723282" w:rsidRDefault="00627211" w:rsidP="00953907">
            <w:r w:rsidRPr="00723282">
              <w:t>2005-2014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39F79" w14:textId="77777777" w:rsidR="00627211" w:rsidRPr="00723282" w:rsidRDefault="00627211" w:rsidP="00953907">
            <w:r w:rsidRPr="00723282">
              <w:t>2015-2019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B5A7" w14:textId="77777777" w:rsidR="00627211" w:rsidRPr="00723282" w:rsidRDefault="00627211" w:rsidP="00953907">
            <w:r w:rsidRPr="00723282">
              <w:t>2010-2017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AB98E" w14:textId="77777777" w:rsidR="00627211" w:rsidRPr="00723282" w:rsidRDefault="00627211" w:rsidP="00953907">
            <w:r w:rsidRPr="00723282">
              <w:t>1999-201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8063" w14:textId="77777777" w:rsidR="00627211" w:rsidRPr="00723282" w:rsidRDefault="00627211" w:rsidP="00953907">
            <w:r w:rsidRPr="00723282">
              <w:t>2019-2021</w:t>
            </w:r>
          </w:p>
        </w:tc>
      </w:tr>
      <w:tr w:rsidR="00627211" w:rsidRPr="00723282" w14:paraId="468F56AF" w14:textId="77777777" w:rsidTr="00953907">
        <w:trPr>
          <w:trHeight w:val="991"/>
          <w:jc w:val="center"/>
        </w:trPr>
        <w:tc>
          <w:tcPr>
            <w:tcW w:w="4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96419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TOTAL NO. OF SPOTS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1EF2B" w14:textId="77777777" w:rsidR="00627211" w:rsidRPr="00723282" w:rsidRDefault="00627211" w:rsidP="00953907">
            <w:r w:rsidRPr="00723282">
              <w:t>37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12788" w14:textId="77777777" w:rsidR="00627211" w:rsidRPr="00723282" w:rsidRDefault="00627211" w:rsidP="00953907">
            <w:r w:rsidRPr="00723282">
              <w:t>342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636E5" w14:textId="77777777" w:rsidR="00627211" w:rsidRPr="00723282" w:rsidRDefault="00627211" w:rsidP="00953907">
            <w:r w:rsidRPr="00723282">
              <w:t>295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4A24B" w14:textId="77777777" w:rsidR="00627211" w:rsidRPr="00723282" w:rsidRDefault="00627211" w:rsidP="00953907">
            <w:r w:rsidRPr="00723282">
              <w:t>296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2EC71" w14:textId="77777777" w:rsidR="00627211" w:rsidRPr="00723282" w:rsidRDefault="00627211" w:rsidP="00953907">
            <w:r w:rsidRPr="00723282">
              <w:t>263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572AF" w14:textId="77777777" w:rsidR="00627211" w:rsidRPr="00723282" w:rsidRDefault="00627211" w:rsidP="00953907">
            <w:r w:rsidRPr="00723282">
              <w:t>18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D6FED" w14:textId="77777777" w:rsidR="00627211" w:rsidRPr="00723282" w:rsidRDefault="00627211" w:rsidP="00953907">
            <w:r w:rsidRPr="00723282">
              <w:t>17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BB475" w14:textId="77777777" w:rsidR="00627211" w:rsidRPr="00723282" w:rsidRDefault="00627211" w:rsidP="00953907">
            <w:r w:rsidRPr="00723282">
              <w:t>28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6D2C8" w14:textId="77777777" w:rsidR="00627211" w:rsidRPr="00723282" w:rsidRDefault="00627211" w:rsidP="00953907">
            <w:r w:rsidRPr="00723282">
              <w:t>23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11A2C" w14:textId="77777777" w:rsidR="00627211" w:rsidRPr="00723282" w:rsidRDefault="00627211" w:rsidP="00953907">
            <w:r w:rsidRPr="00723282">
              <w:t>60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5E9D1" w14:textId="77777777" w:rsidR="00627211" w:rsidRPr="00723282" w:rsidRDefault="00627211" w:rsidP="00953907">
            <w:r w:rsidRPr="00723282">
              <w:t>24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7DCFA" w14:textId="77777777" w:rsidR="00627211" w:rsidRPr="00723282" w:rsidRDefault="00627211" w:rsidP="00953907">
            <w:r w:rsidRPr="00723282">
              <w:t>21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54BF2" w14:textId="77777777" w:rsidR="00627211" w:rsidRPr="00723282" w:rsidRDefault="00627211" w:rsidP="00953907">
            <w:r w:rsidRPr="00723282">
              <w:t>256</w:t>
            </w:r>
          </w:p>
        </w:tc>
      </w:tr>
      <w:tr w:rsidR="00627211" w:rsidRPr="00723282" w14:paraId="59A9C265" w14:textId="77777777" w:rsidTr="00953907">
        <w:trPr>
          <w:trHeight w:val="991"/>
          <w:jc w:val="center"/>
        </w:trPr>
        <w:tc>
          <w:tcPr>
            <w:tcW w:w="40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D5444" w14:textId="77777777" w:rsidR="00627211" w:rsidRPr="00723282" w:rsidRDefault="00627211" w:rsidP="0095390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23282">
              <w:rPr>
                <w:rFonts w:cstheme="minorHAnsi"/>
                <w:b/>
                <w:bCs/>
                <w:sz w:val="20"/>
                <w:szCs w:val="20"/>
              </w:rPr>
              <w:t>TUMOR SPOTS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65C44" w14:textId="77777777" w:rsidR="00627211" w:rsidRPr="00723282" w:rsidRDefault="00627211" w:rsidP="00953907">
            <w:r w:rsidRPr="00723282">
              <w:t>35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E72F2" w14:textId="77777777" w:rsidR="00627211" w:rsidRPr="00723282" w:rsidRDefault="00627211" w:rsidP="00953907">
            <w:r w:rsidRPr="00723282">
              <w:t>33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C8A60" w14:textId="77777777" w:rsidR="00627211" w:rsidRPr="00723282" w:rsidRDefault="00627211" w:rsidP="00953907">
            <w:r w:rsidRPr="00723282">
              <w:t>287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56443" w14:textId="77777777" w:rsidR="00627211" w:rsidRPr="00723282" w:rsidRDefault="00627211" w:rsidP="00953907">
            <w:r w:rsidRPr="00723282">
              <w:t>296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41A96" w14:textId="77777777" w:rsidR="00627211" w:rsidRPr="00723282" w:rsidRDefault="00627211" w:rsidP="00953907">
            <w:r w:rsidRPr="00723282">
              <w:t>263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CA177" w14:textId="77777777" w:rsidR="00627211" w:rsidRPr="00723282" w:rsidRDefault="00627211" w:rsidP="00953907">
            <w:r w:rsidRPr="00723282">
              <w:t>189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B3C2E" w14:textId="77777777" w:rsidR="00627211" w:rsidRPr="00723282" w:rsidRDefault="00627211" w:rsidP="00953907">
            <w:r w:rsidRPr="00723282">
              <w:t>155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0848E" w14:textId="77777777" w:rsidR="00627211" w:rsidRPr="00723282" w:rsidRDefault="00627211" w:rsidP="00953907">
            <w:r w:rsidRPr="00723282">
              <w:t>266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A1F3F" w14:textId="77777777" w:rsidR="00627211" w:rsidRPr="00723282" w:rsidRDefault="00627211" w:rsidP="00953907">
            <w:r w:rsidRPr="00723282">
              <w:t>230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D577A" w14:textId="77777777" w:rsidR="00627211" w:rsidRPr="00723282" w:rsidRDefault="00627211" w:rsidP="00953907">
            <w:r w:rsidRPr="00723282">
              <w:t>42</w:t>
            </w:r>
          </w:p>
        </w:tc>
        <w:tc>
          <w:tcPr>
            <w:tcW w:w="57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1C7E0" w14:textId="77777777" w:rsidR="00627211" w:rsidRPr="00723282" w:rsidRDefault="00627211" w:rsidP="00953907">
            <w:r w:rsidRPr="00723282">
              <w:t>238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DAD13" w14:textId="77777777" w:rsidR="00627211" w:rsidRPr="00723282" w:rsidRDefault="00627211" w:rsidP="00953907">
            <w:r w:rsidRPr="00723282">
              <w:t>204</w:t>
            </w:r>
          </w:p>
        </w:tc>
        <w:tc>
          <w:tcPr>
            <w:tcW w:w="3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57D6E" w14:textId="77777777" w:rsidR="00627211" w:rsidRPr="00723282" w:rsidRDefault="00627211" w:rsidP="00953907">
            <w:r w:rsidRPr="00723282">
              <w:t>247</w:t>
            </w:r>
          </w:p>
        </w:tc>
      </w:tr>
    </w:tbl>
    <w:p w14:paraId="56EAE9F7" w14:textId="77777777" w:rsidR="00627211" w:rsidRDefault="00627211">
      <w:pPr>
        <w:rPr>
          <w:rFonts w:cstheme="minorHAnsi"/>
          <w:sz w:val="20"/>
          <w:szCs w:val="20"/>
        </w:rPr>
      </w:pPr>
    </w:p>
    <w:p w14:paraId="7B64A013" w14:textId="77777777" w:rsidR="00627211" w:rsidRPr="00912465" w:rsidRDefault="00627211">
      <w:pPr>
        <w:rPr>
          <w:rFonts w:cstheme="minorHAnsi"/>
          <w:sz w:val="20"/>
          <w:szCs w:val="20"/>
        </w:rPr>
      </w:pPr>
    </w:p>
    <w:p w14:paraId="15D3ADFD" w14:textId="022BC2C2" w:rsidR="0044527F" w:rsidRPr="00912465" w:rsidRDefault="0044527F">
      <w:pPr>
        <w:rPr>
          <w:rFonts w:cstheme="minorHAnsi"/>
          <w:sz w:val="20"/>
          <w:szCs w:val="20"/>
        </w:rPr>
      </w:pPr>
    </w:p>
    <w:p w14:paraId="63DB4F50" w14:textId="00F6E967" w:rsidR="00674638" w:rsidRPr="00912465" w:rsidRDefault="00674638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>Table 2.</w:t>
      </w:r>
      <w:r w:rsidR="003A6736" w:rsidRPr="00912465">
        <w:rPr>
          <w:rFonts w:cstheme="minorHAnsi"/>
          <w:sz w:val="20"/>
          <w:szCs w:val="20"/>
        </w:rPr>
        <w:t xml:space="preserve"> </w:t>
      </w:r>
      <w:r w:rsidR="00913452" w:rsidRPr="00912465">
        <w:rPr>
          <w:rFonts w:cstheme="minorHAnsi"/>
          <w:sz w:val="20"/>
          <w:szCs w:val="20"/>
        </w:rPr>
        <w:t>Clini</w:t>
      </w:r>
      <w:r w:rsidR="008D6012" w:rsidRPr="00912465">
        <w:rPr>
          <w:rFonts w:cstheme="minorHAnsi"/>
          <w:sz w:val="20"/>
          <w:szCs w:val="20"/>
        </w:rPr>
        <w:t xml:space="preserve">copathological characteristics of </w:t>
      </w:r>
      <w:r w:rsidR="0028692E">
        <w:rPr>
          <w:rFonts w:cstheme="minorHAnsi"/>
          <w:sz w:val="20"/>
          <w:szCs w:val="20"/>
        </w:rPr>
        <w:t>o</w:t>
      </w:r>
      <w:r w:rsidR="003A6736" w:rsidRPr="00912465">
        <w:rPr>
          <w:rFonts w:cstheme="minorHAnsi"/>
          <w:sz w:val="20"/>
          <w:szCs w:val="20"/>
        </w:rPr>
        <w:t xml:space="preserve">varian </w:t>
      </w:r>
      <w:r w:rsidR="0028692E">
        <w:rPr>
          <w:rFonts w:cstheme="minorHAnsi"/>
          <w:sz w:val="20"/>
          <w:szCs w:val="20"/>
        </w:rPr>
        <w:t>c</w:t>
      </w:r>
      <w:r w:rsidR="003A6736" w:rsidRPr="00912465">
        <w:rPr>
          <w:rFonts w:cstheme="minorHAnsi"/>
          <w:sz w:val="20"/>
          <w:szCs w:val="20"/>
        </w:rPr>
        <w:t xml:space="preserve">arcinoma </w:t>
      </w:r>
      <w:r w:rsidR="0028692E">
        <w:rPr>
          <w:rFonts w:cstheme="minorHAnsi"/>
          <w:sz w:val="20"/>
          <w:szCs w:val="20"/>
        </w:rPr>
        <w:t>a</w:t>
      </w:r>
      <w:r w:rsidR="003A6736" w:rsidRPr="00912465">
        <w:rPr>
          <w:rFonts w:cstheme="minorHAnsi"/>
          <w:sz w:val="20"/>
          <w:szCs w:val="20"/>
        </w:rPr>
        <w:t>rray</w:t>
      </w:r>
      <w:r w:rsidR="00913452" w:rsidRPr="00912465">
        <w:rPr>
          <w:rFonts w:cstheme="minorHAnsi"/>
          <w:sz w:val="20"/>
          <w:szCs w:val="20"/>
        </w:rPr>
        <w:t>-YTMA 264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4360"/>
        <w:gridCol w:w="2120"/>
      </w:tblGrid>
      <w:tr w:rsidR="003A6736" w:rsidRPr="003A6736" w14:paraId="6AF62280" w14:textId="77777777" w:rsidTr="003A6736">
        <w:trPr>
          <w:trHeight w:val="315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D541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106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264 (N=335)</w:t>
            </w:r>
          </w:p>
        </w:tc>
      </w:tr>
      <w:tr w:rsidR="003A6736" w:rsidRPr="003A6736" w14:paraId="6D63177F" w14:textId="77777777" w:rsidTr="003A6736">
        <w:trPr>
          <w:trHeight w:val="3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680D5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60C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60 (17-90)</w:t>
            </w:r>
          </w:p>
        </w:tc>
      </w:tr>
      <w:tr w:rsidR="003A6736" w:rsidRPr="003A6736" w14:paraId="05170128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9557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10A5A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A6736" w:rsidRPr="003A6736" w14:paraId="21FE2599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0291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366D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268 (80%)</w:t>
            </w:r>
          </w:p>
        </w:tc>
      </w:tr>
      <w:tr w:rsidR="003A6736" w:rsidRPr="003A6736" w14:paraId="58C65947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5150E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595F3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7 (2.09%)</w:t>
            </w:r>
          </w:p>
        </w:tc>
      </w:tr>
      <w:tr w:rsidR="003A6736" w:rsidRPr="003A6736" w14:paraId="47AD2526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BD601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BCB3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3A6736" w:rsidRPr="003A6736" w14:paraId="5FAF838D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020A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60E4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3 (0.9%)</w:t>
            </w:r>
          </w:p>
        </w:tc>
      </w:tr>
      <w:tr w:rsidR="003A6736" w:rsidRPr="003A6736" w14:paraId="1EF5D719" w14:textId="77777777" w:rsidTr="003A6736">
        <w:trPr>
          <w:trHeight w:val="3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A16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B86F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56 (16.72%)</w:t>
            </w:r>
          </w:p>
        </w:tc>
      </w:tr>
      <w:tr w:rsidR="003A6736" w:rsidRPr="003A6736" w14:paraId="121B3BBC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9AF6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BBE2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A6736" w:rsidRPr="003A6736" w14:paraId="78292819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530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AC3A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75 (22.39%)</w:t>
            </w:r>
          </w:p>
        </w:tc>
      </w:tr>
      <w:tr w:rsidR="003A6736" w:rsidRPr="003A6736" w14:paraId="0F7D0FDA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45106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53C75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8 (5.38%)</w:t>
            </w:r>
          </w:p>
        </w:tc>
      </w:tr>
      <w:tr w:rsidR="003A6736" w:rsidRPr="003A6736" w14:paraId="05C19CE8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CC47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99F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40 (41.8%)</w:t>
            </w:r>
          </w:p>
        </w:tc>
      </w:tr>
      <w:tr w:rsidR="003A6736" w:rsidRPr="003A6736" w14:paraId="22398B2B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D33A4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2FFB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2 (3.59%)</w:t>
            </w:r>
          </w:p>
        </w:tc>
      </w:tr>
      <w:tr w:rsidR="003A6736" w:rsidRPr="003A6736" w14:paraId="720C902D" w14:textId="77777777" w:rsidTr="003A6736">
        <w:trPr>
          <w:trHeight w:val="3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CA91F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BC16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90 (26.87%)</w:t>
            </w:r>
          </w:p>
        </w:tc>
      </w:tr>
      <w:tr w:rsidR="003A6736" w:rsidRPr="003A6736" w14:paraId="4FA69EC0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3F5AC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4B3E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A6736" w:rsidRPr="003A6736" w14:paraId="09A50BF9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512E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3EC83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7 (2.09%)</w:t>
            </w:r>
          </w:p>
        </w:tc>
      </w:tr>
      <w:tr w:rsidR="003A6736" w:rsidRPr="003A6736" w14:paraId="78798B24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13A5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35FA9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10 (32.84%)</w:t>
            </w:r>
          </w:p>
        </w:tc>
      </w:tr>
      <w:tr w:rsidR="003A6736" w:rsidRPr="003A6736" w14:paraId="73245845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BDF7C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mbryonal Carcin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782E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3A6736" w:rsidRPr="003A6736" w14:paraId="379628E4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B4DE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Mixed tumo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91E24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3 (3.89%)</w:t>
            </w:r>
          </w:p>
        </w:tc>
      </w:tr>
      <w:tr w:rsidR="003A6736" w:rsidRPr="003A6736" w14:paraId="597126EF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B7631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Carcinoma, N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1F497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30 (8.96%)</w:t>
            </w:r>
          </w:p>
        </w:tc>
      </w:tr>
      <w:tr w:rsidR="003A6736" w:rsidRPr="003A6736" w14:paraId="04DE5B63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F961C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Endometrial carcino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E909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57 (17.02%)</w:t>
            </w:r>
          </w:p>
        </w:tc>
      </w:tr>
      <w:tr w:rsidR="003A6736" w:rsidRPr="003A6736" w14:paraId="7E34389D" w14:textId="77777777" w:rsidTr="003A6736">
        <w:trPr>
          <w:trHeight w:val="3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4869B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CD780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17 (34.93%)</w:t>
            </w:r>
          </w:p>
        </w:tc>
      </w:tr>
      <w:tr w:rsidR="003A6736" w:rsidRPr="003A6736" w14:paraId="66319DA0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CED8D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004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A6736" w:rsidRPr="003A6736" w14:paraId="241B0659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8EA4E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16A61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23 (36.72%)</w:t>
            </w:r>
          </w:p>
        </w:tc>
      </w:tr>
      <w:tr w:rsidR="003A6736" w:rsidRPr="003A6736" w14:paraId="73C8D8E8" w14:textId="77777777" w:rsidTr="003A6736">
        <w:trPr>
          <w:trHeight w:val="30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F489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0B4E8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163 (48.66%)</w:t>
            </w:r>
          </w:p>
        </w:tc>
      </w:tr>
      <w:tr w:rsidR="003A6736" w:rsidRPr="003A6736" w14:paraId="405B2EC2" w14:textId="77777777" w:rsidTr="003A6736">
        <w:trPr>
          <w:trHeight w:val="315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380F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19A59" w14:textId="77777777" w:rsidR="003A6736" w:rsidRPr="003A6736" w:rsidRDefault="003A6736" w:rsidP="003A673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6736">
              <w:rPr>
                <w:rFonts w:eastAsia="Times New Roman" w:cstheme="minorHAnsi"/>
                <w:color w:val="000000"/>
                <w:sz w:val="20"/>
                <w:szCs w:val="20"/>
              </w:rPr>
              <w:t>49 (14.63%)</w:t>
            </w:r>
          </w:p>
        </w:tc>
      </w:tr>
    </w:tbl>
    <w:p w14:paraId="2C45DBF6" w14:textId="77777777" w:rsidR="008D6012" w:rsidRPr="00912465" w:rsidRDefault="008D6012" w:rsidP="008D6012">
      <w:pPr>
        <w:rPr>
          <w:rFonts w:cstheme="minorHAnsi"/>
          <w:sz w:val="20"/>
          <w:szCs w:val="20"/>
        </w:rPr>
      </w:pPr>
    </w:p>
    <w:p w14:paraId="0F142C49" w14:textId="11DC20D3" w:rsidR="008D6012" w:rsidRPr="00912465" w:rsidRDefault="008D6012" w:rsidP="008D6012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3. Clinicopathological characteristics of </w:t>
      </w:r>
      <w:r w:rsidR="0028692E">
        <w:rPr>
          <w:rFonts w:cstheme="minorHAnsi"/>
          <w:sz w:val="20"/>
          <w:szCs w:val="20"/>
        </w:rPr>
        <w:t>n</w:t>
      </w:r>
      <w:r w:rsidRPr="00912465">
        <w:rPr>
          <w:rFonts w:cstheme="minorHAnsi"/>
          <w:sz w:val="20"/>
          <w:szCs w:val="20"/>
        </w:rPr>
        <w:t xml:space="preserve">on-small cell </w:t>
      </w:r>
      <w:r w:rsidR="0028692E">
        <w:rPr>
          <w:rFonts w:cstheme="minorHAnsi"/>
          <w:sz w:val="20"/>
          <w:szCs w:val="20"/>
        </w:rPr>
        <w:t>l</w:t>
      </w:r>
      <w:r w:rsidRPr="00912465">
        <w:rPr>
          <w:rFonts w:cstheme="minorHAnsi"/>
          <w:sz w:val="20"/>
          <w:szCs w:val="20"/>
        </w:rPr>
        <w:t xml:space="preserve">ung </w:t>
      </w:r>
      <w:r w:rsidR="0028692E"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arcinoma </w:t>
      </w:r>
      <w:r w:rsidR="0028692E">
        <w:rPr>
          <w:rFonts w:cstheme="minorHAnsi"/>
          <w:sz w:val="20"/>
          <w:szCs w:val="20"/>
        </w:rPr>
        <w:t>a</w:t>
      </w:r>
      <w:r w:rsidRPr="00912465">
        <w:rPr>
          <w:rFonts w:cstheme="minorHAnsi"/>
          <w:sz w:val="20"/>
          <w:szCs w:val="20"/>
        </w:rPr>
        <w:t>rrays-YTMA 423</w:t>
      </w:r>
      <w:r w:rsidR="0028692E">
        <w:rPr>
          <w:rFonts w:cstheme="minorHAnsi"/>
          <w:sz w:val="20"/>
          <w:szCs w:val="20"/>
        </w:rPr>
        <w:t xml:space="preserve"> and </w:t>
      </w:r>
      <w:r w:rsidRPr="00912465">
        <w:rPr>
          <w:rFonts w:cstheme="minorHAnsi"/>
          <w:sz w:val="20"/>
          <w:szCs w:val="20"/>
        </w:rPr>
        <w:t>553.</w:t>
      </w:r>
    </w:p>
    <w:tbl>
      <w:tblPr>
        <w:tblW w:w="8882" w:type="dxa"/>
        <w:tblLook w:val="04A0" w:firstRow="1" w:lastRow="0" w:firstColumn="1" w:lastColumn="0" w:noHBand="0" w:noVBand="1"/>
      </w:tblPr>
      <w:tblGrid>
        <w:gridCol w:w="4322"/>
        <w:gridCol w:w="2300"/>
        <w:gridCol w:w="2260"/>
      </w:tblGrid>
      <w:tr w:rsidR="005E13BF" w:rsidRPr="005E13BF" w14:paraId="2E5B9DE4" w14:textId="77777777" w:rsidTr="005E13BF">
        <w:trPr>
          <w:trHeight w:val="315"/>
        </w:trPr>
        <w:tc>
          <w:tcPr>
            <w:tcW w:w="4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43A6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FA8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423 (N = 287)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E11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553 (N = 296)</w:t>
            </w:r>
          </w:p>
        </w:tc>
      </w:tr>
      <w:tr w:rsidR="005E13BF" w:rsidRPr="005E13BF" w14:paraId="6A6F764A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5043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E8B2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33F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38B6539B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D82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20A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75 (61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3CA5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67 (56.4%)</w:t>
            </w:r>
          </w:p>
        </w:tc>
      </w:tr>
      <w:tr w:rsidR="005E13BF" w:rsidRPr="005E13BF" w14:paraId="3F12DF82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23FA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6AB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12 (39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DD26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28 (43.2 %)</w:t>
            </w:r>
          </w:p>
        </w:tc>
      </w:tr>
      <w:tr w:rsidR="005E13BF" w:rsidRPr="005E13BF" w14:paraId="527C48E9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55CD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4D9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4B83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E13BF" w:rsidRPr="005E13BF" w14:paraId="3148E0E1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E332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B2C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8 (38–8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7BC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8 (32–89)</w:t>
            </w:r>
          </w:p>
        </w:tc>
      </w:tr>
      <w:tr w:rsidR="005E13BF" w:rsidRPr="005E13BF" w14:paraId="55CF151D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F22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8B6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CD3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260111EF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9CF7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9624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0 (13.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E0F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E13BF" w:rsidRPr="005E13BF" w14:paraId="2FAA0448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C0E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98DC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80 (62.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A496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48 (83.8%)</w:t>
            </w:r>
          </w:p>
        </w:tc>
      </w:tr>
      <w:tr w:rsidR="005E13BF" w:rsidRPr="005E13BF" w14:paraId="349AEAC1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11C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DCE0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7 (23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6522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5 (15.2%)</w:t>
            </w:r>
          </w:p>
        </w:tc>
      </w:tr>
      <w:tr w:rsidR="005E13BF" w:rsidRPr="005E13BF" w14:paraId="3033C5B5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CAB4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BED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0435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 (0.7%)</w:t>
            </w:r>
          </w:p>
        </w:tc>
      </w:tr>
      <w:tr w:rsidR="005E13BF" w:rsidRPr="005E13BF" w14:paraId="5EDD2B05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829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river mut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228B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53E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37B8DBD7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580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C08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460F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3 (11.1%)</w:t>
            </w:r>
          </w:p>
        </w:tc>
      </w:tr>
      <w:tr w:rsidR="005E13BF" w:rsidRPr="005E13BF" w14:paraId="1380B1F8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A77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34A56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915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5E13BF" w:rsidRPr="005E13BF" w14:paraId="6189D391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435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D69E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AD52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8 (2.7%)</w:t>
            </w:r>
          </w:p>
        </w:tc>
      </w:tr>
      <w:tr w:rsidR="005E13BF" w:rsidRPr="005E13BF" w14:paraId="12F62ECE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450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183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43B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70 (23.6%)</w:t>
            </w:r>
          </w:p>
        </w:tc>
      </w:tr>
      <w:tr w:rsidR="005E13BF" w:rsidRPr="005E13BF" w14:paraId="277DD76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E433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7F8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431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E13BF" w:rsidRPr="005E13BF" w14:paraId="3022DD33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52E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5E16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60D8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 (0.7%)</w:t>
            </w:r>
          </w:p>
        </w:tc>
      </w:tr>
      <w:tr w:rsidR="005E13BF" w:rsidRPr="005E13BF" w14:paraId="24099D57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CB47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D36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3F3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7 (15.9%)</w:t>
            </w:r>
          </w:p>
        </w:tc>
      </w:tr>
      <w:tr w:rsidR="005E13BF" w:rsidRPr="005E13BF" w14:paraId="4494517F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E37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B29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87 (10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B98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37 (46.3%)</w:t>
            </w:r>
          </w:p>
        </w:tc>
      </w:tr>
      <w:tr w:rsidR="005E13BF" w:rsidRPr="005E13BF" w14:paraId="376AB21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417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D-L1 tumor express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835C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ACD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1F840F2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D04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egative (&lt;1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092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43 (48.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131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98 (33.1%)</w:t>
            </w:r>
          </w:p>
        </w:tc>
      </w:tr>
      <w:tr w:rsidR="005E13BF" w:rsidRPr="005E13BF" w14:paraId="35DCE453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50EF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–49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4F5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2 (18.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153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7 (19.3%)</w:t>
            </w:r>
          </w:p>
        </w:tc>
      </w:tr>
      <w:tr w:rsidR="005E13BF" w:rsidRPr="005E13BF" w14:paraId="1525AD8C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10B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≥ 50%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EA1D6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7 (12.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368B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4 (11.5%)</w:t>
            </w:r>
          </w:p>
        </w:tc>
      </w:tr>
      <w:tr w:rsidR="005E13BF" w:rsidRPr="005E13BF" w14:paraId="74B3B8D5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7EA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A4EE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5 (19.2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2521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07 (36.1%)</w:t>
            </w:r>
          </w:p>
        </w:tc>
      </w:tr>
      <w:tr w:rsidR="005E13BF" w:rsidRPr="005E13BF" w14:paraId="28B04DC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AEF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805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5DE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774271C6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393D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92A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00 (69.7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3C752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14 (72.3%)</w:t>
            </w:r>
          </w:p>
        </w:tc>
      </w:tr>
      <w:tr w:rsidR="005E13BF" w:rsidRPr="005E13BF" w14:paraId="0B16BCA4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3A2B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A5B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6 (23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F554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7 (15.9%)</w:t>
            </w:r>
          </w:p>
        </w:tc>
      </w:tr>
      <w:tr w:rsidR="005E13BF" w:rsidRPr="005E13BF" w14:paraId="7060FA3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962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2C7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7 (5.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4E6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3 (7.8%)</w:t>
            </w:r>
          </w:p>
        </w:tc>
      </w:tr>
      <w:tr w:rsidR="005E13BF" w:rsidRPr="005E13BF" w14:paraId="4483F193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F58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B14A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991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E13BF" w:rsidRPr="005E13BF" w14:paraId="2968D879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76A6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78C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 (1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C92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1 (3.7%)</w:t>
            </w:r>
          </w:p>
        </w:tc>
      </w:tr>
      <w:tr w:rsidR="005E13BF" w:rsidRPr="005E13BF" w14:paraId="2381E76A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597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7382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E46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63E08921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A1B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43CB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06 (71.8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9A0F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21 (74.7%)</w:t>
            </w:r>
          </w:p>
        </w:tc>
      </w:tr>
      <w:tr w:rsidR="005E13BF" w:rsidRPr="005E13BF" w14:paraId="1FEDB5A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9A4A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A46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7 (23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645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3 (17.9%)</w:t>
            </w:r>
          </w:p>
        </w:tc>
      </w:tr>
      <w:tr w:rsidR="005E13BF" w:rsidRPr="005E13BF" w14:paraId="13990A08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D884C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Adenosquamous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CF4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F65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5E13BF" w:rsidRPr="005E13BF" w14:paraId="4928795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89E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Carcinoi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066B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041C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2 (4.1%)</w:t>
            </w:r>
          </w:p>
        </w:tc>
      </w:tr>
      <w:tr w:rsidR="005E13BF" w:rsidRPr="005E13BF" w14:paraId="217A4421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BC05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CA02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7 (2.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7F6D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E13BF" w:rsidRPr="005E13BF" w14:paraId="405BFCA8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5D0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Other/NO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F5B2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810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9 (3.0%)</w:t>
            </w:r>
          </w:p>
        </w:tc>
      </w:tr>
      <w:tr w:rsidR="005E13BF" w:rsidRPr="005E13BF" w14:paraId="3D27A97A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9B9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come from last follow-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4B7A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7C4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2C4165DB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869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o progression/recurre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029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18 (76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A1F0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52 (85.1%)</w:t>
            </w:r>
          </w:p>
        </w:tc>
      </w:tr>
      <w:tr w:rsidR="005E13BF" w:rsidRPr="005E13BF" w14:paraId="3381AAF5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4B2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Progression/recurren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647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6 (16.0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0441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9 (13.2%)</w:t>
            </w:r>
          </w:p>
        </w:tc>
      </w:tr>
      <w:tr w:rsidR="005E13BF" w:rsidRPr="005E13BF" w14:paraId="64D6DF75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491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4AF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3 (8.0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4AAE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 (1.7%)</w:t>
            </w:r>
          </w:p>
        </w:tc>
      </w:tr>
      <w:tr w:rsidR="005E13BF" w:rsidRPr="005E13BF" w14:paraId="33527187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7B3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0CE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DDF0B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13F8A2EA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1B4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B82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12 (73.9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69B1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252 (85.1%)</w:t>
            </w:r>
          </w:p>
        </w:tc>
      </w:tr>
      <w:tr w:rsidR="005E13BF" w:rsidRPr="005E13BF" w14:paraId="4EB2C786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EB184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CEBD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70 (24.4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1987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0 (13.5%)</w:t>
            </w:r>
          </w:p>
        </w:tc>
      </w:tr>
      <w:tr w:rsidR="005E13BF" w:rsidRPr="005E13BF" w14:paraId="1019040D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45A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6200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5 (1.7%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7E99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 (1.4%)</w:t>
            </w:r>
          </w:p>
        </w:tc>
      </w:tr>
      <w:tr w:rsidR="005E13BF" w:rsidRPr="005E13BF" w14:paraId="52015DDC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D110F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rvival, months (95% C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437FA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4F4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E13BF" w:rsidRPr="005E13BF" w14:paraId="3C294860" w14:textId="77777777" w:rsidTr="005E13BF">
        <w:trPr>
          <w:trHeight w:val="300"/>
        </w:trPr>
        <w:tc>
          <w:tcPr>
            <w:tcW w:w="43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7A9478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Median progression/recurrence free surviva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876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8.0 (41.0–50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4829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1.1 (28.2–36.0)</w:t>
            </w:r>
          </w:p>
        </w:tc>
      </w:tr>
      <w:tr w:rsidR="005E13BF" w:rsidRPr="005E13BF" w14:paraId="421C4EF0" w14:textId="77777777" w:rsidTr="005E13BF">
        <w:trPr>
          <w:trHeight w:val="315"/>
        </w:trPr>
        <w:tc>
          <w:tcPr>
            <w:tcW w:w="4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71E7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Median overall surviv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7B63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49.5 (46.0–53.0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8851" w14:textId="77777777" w:rsidR="005E13BF" w:rsidRPr="005E13BF" w:rsidRDefault="005E13BF" w:rsidP="005E1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13BF">
              <w:rPr>
                <w:rFonts w:eastAsia="Times New Roman" w:cstheme="minorHAnsi"/>
                <w:color w:val="000000"/>
                <w:sz w:val="20"/>
                <w:szCs w:val="20"/>
              </w:rPr>
              <w:t>33.0 (29.0–36.3)</w:t>
            </w:r>
          </w:p>
        </w:tc>
      </w:tr>
    </w:tbl>
    <w:p w14:paraId="61E786F3" w14:textId="530D19EA" w:rsidR="008D6012" w:rsidRPr="00912465" w:rsidRDefault="008D6012" w:rsidP="008D6012">
      <w:pPr>
        <w:rPr>
          <w:rFonts w:cstheme="minorHAnsi"/>
          <w:sz w:val="20"/>
          <w:szCs w:val="20"/>
        </w:rPr>
      </w:pPr>
    </w:p>
    <w:p w14:paraId="38A7FFD9" w14:textId="02220737" w:rsidR="005E13BF" w:rsidRPr="00912465" w:rsidRDefault="005E13BF" w:rsidP="008D6012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4. Clinicopathological characteristics of </w:t>
      </w:r>
      <w:r w:rsidR="0028692E">
        <w:rPr>
          <w:rFonts w:cstheme="minorHAnsi"/>
          <w:sz w:val="20"/>
          <w:szCs w:val="20"/>
        </w:rPr>
        <w:t>b</w:t>
      </w:r>
      <w:r w:rsidRPr="00912465">
        <w:rPr>
          <w:rFonts w:cstheme="minorHAnsi"/>
          <w:sz w:val="20"/>
          <w:szCs w:val="20"/>
        </w:rPr>
        <w:t xml:space="preserve">reast </w:t>
      </w:r>
      <w:r w:rsidR="0028692E"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arcinoma </w:t>
      </w:r>
      <w:r w:rsidR="0028692E">
        <w:rPr>
          <w:rFonts w:cstheme="minorHAnsi"/>
          <w:sz w:val="20"/>
          <w:szCs w:val="20"/>
        </w:rPr>
        <w:t>a</w:t>
      </w:r>
      <w:r w:rsidRPr="00912465">
        <w:rPr>
          <w:rFonts w:cstheme="minorHAnsi"/>
          <w:sz w:val="20"/>
          <w:szCs w:val="20"/>
        </w:rPr>
        <w:t>rrays-YTMA 489, 499.</w:t>
      </w:r>
    </w:p>
    <w:tbl>
      <w:tblPr>
        <w:tblW w:w="7633" w:type="dxa"/>
        <w:tblLook w:val="04A0" w:firstRow="1" w:lastRow="0" w:firstColumn="1" w:lastColumn="0" w:noHBand="0" w:noVBand="1"/>
      </w:tblPr>
      <w:tblGrid>
        <w:gridCol w:w="3233"/>
        <w:gridCol w:w="2160"/>
        <w:gridCol w:w="2240"/>
      </w:tblGrid>
      <w:tr w:rsidR="00EA5E0C" w:rsidRPr="00EA5E0C" w14:paraId="669B04CB" w14:textId="77777777" w:rsidTr="00EA5E0C">
        <w:trPr>
          <w:trHeight w:val="315"/>
        </w:trPr>
        <w:tc>
          <w:tcPr>
            <w:tcW w:w="3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9D85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0F1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sz w:val="20"/>
                <w:szCs w:val="20"/>
              </w:rPr>
              <w:t>YTMA 489 (N= 263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8D9D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499 (N = 183)</w:t>
            </w:r>
          </w:p>
        </w:tc>
      </w:tr>
      <w:tr w:rsidR="00EA5E0C" w:rsidRPr="00EA5E0C" w14:paraId="1E0EB8FD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D63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D8FC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03E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7ED059BD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8B4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82E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58 (98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96A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81 (98.9%)</w:t>
            </w:r>
          </w:p>
        </w:tc>
      </w:tr>
      <w:tr w:rsidR="00EA5E0C" w:rsidRPr="00EA5E0C" w14:paraId="16D202F7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FA14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A66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 (1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EFBE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2 (1.09%)</w:t>
            </w:r>
          </w:p>
        </w:tc>
      </w:tr>
      <w:tr w:rsidR="00EA5E0C" w:rsidRPr="00EA5E0C" w14:paraId="11A870E5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8CDC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973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 (0.8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AA7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 (0.5%)</w:t>
            </w:r>
          </w:p>
        </w:tc>
      </w:tr>
      <w:tr w:rsidR="00EA5E0C" w:rsidRPr="00EA5E0C" w14:paraId="0D4B81CD" w14:textId="77777777" w:rsidTr="00EA5E0C">
        <w:trPr>
          <w:trHeight w:val="55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AB6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65D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56 (26-92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5BB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55 (25-90)</w:t>
            </w:r>
          </w:p>
        </w:tc>
      </w:tr>
      <w:tr w:rsidR="00EA5E0C" w:rsidRPr="00EA5E0C" w14:paraId="1D9301F9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498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62E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089CC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22218DBA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5D0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093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07 (78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B993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59 (86.9%)</w:t>
            </w:r>
          </w:p>
        </w:tc>
      </w:tr>
      <w:tr w:rsidR="00EA5E0C" w:rsidRPr="00EA5E0C" w14:paraId="7EE381BF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6DBA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9F2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1 (11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A7B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8 (4.4%)</w:t>
            </w:r>
          </w:p>
        </w:tc>
      </w:tr>
      <w:tr w:rsidR="00EA5E0C" w:rsidRPr="00EA5E0C" w14:paraId="5288EE0B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8906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A92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8 (3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643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7 (3.8%)</w:t>
            </w:r>
          </w:p>
        </w:tc>
      </w:tr>
      <w:tr w:rsidR="00EA5E0C" w:rsidRPr="00EA5E0C" w14:paraId="7B984AA8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1084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049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 (0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510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5 (2.7%)</w:t>
            </w:r>
          </w:p>
        </w:tc>
      </w:tr>
      <w:tr w:rsidR="00EA5E0C" w:rsidRPr="00EA5E0C" w14:paraId="7AD7F6EE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5112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0FF2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5 (5.7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700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 (2.2%)</w:t>
            </w:r>
          </w:p>
        </w:tc>
      </w:tr>
      <w:tr w:rsidR="00EA5E0C" w:rsidRPr="00EA5E0C" w14:paraId="00771545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127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mok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C2A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CBC6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08E6E28B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79D3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BDD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22 (46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BE68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07 (58.5%)</w:t>
            </w:r>
          </w:p>
        </w:tc>
      </w:tr>
      <w:tr w:rsidR="00EA5E0C" w:rsidRPr="00EA5E0C" w14:paraId="1E69A2FF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DB5C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7CF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7 (14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1C18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70 (38.3%)</w:t>
            </w:r>
          </w:p>
        </w:tc>
      </w:tr>
      <w:tr w:rsidR="00EA5E0C" w:rsidRPr="00EA5E0C" w14:paraId="2C34A188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D366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C3D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88 (33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5525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5 (2.7%)</w:t>
            </w:r>
          </w:p>
        </w:tc>
      </w:tr>
      <w:tr w:rsidR="00EA5E0C" w:rsidRPr="00EA5E0C" w14:paraId="627EC2D6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B4A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020C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6 (6.1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5DEB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 (0.5%)</w:t>
            </w:r>
          </w:p>
        </w:tc>
      </w:tr>
      <w:tr w:rsidR="00EA5E0C" w:rsidRPr="00EA5E0C" w14:paraId="373FD514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5853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3E03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DDDB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2C118B2E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E360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B67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0C4F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294ACCC6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2DD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770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15 (81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31C8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53 (83.6%)</w:t>
            </w:r>
          </w:p>
        </w:tc>
      </w:tr>
      <w:tr w:rsidR="00EA5E0C" w:rsidRPr="00EA5E0C" w14:paraId="4A50E31F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9E5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9A3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6 (13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FA9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29 (15.8%)</w:t>
            </w:r>
          </w:p>
        </w:tc>
      </w:tr>
      <w:tr w:rsidR="00EA5E0C" w:rsidRPr="00EA5E0C" w14:paraId="268E2B2E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F08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A5EA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2 (4.6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5D6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(0.5%) </w:t>
            </w:r>
          </w:p>
        </w:tc>
      </w:tr>
      <w:tr w:rsidR="00EA5E0C" w:rsidRPr="00EA5E0C" w14:paraId="6B183E98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4E7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EF5E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BF58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19CB6B36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50A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948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82 (69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9BB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40 (76.5%)</w:t>
            </w:r>
          </w:p>
        </w:tc>
      </w:tr>
      <w:tr w:rsidR="00EA5E0C" w:rsidRPr="00EA5E0C" w14:paraId="0EC46745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CC52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DDB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56 (21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244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39 (21.3%)</w:t>
            </w:r>
          </w:p>
        </w:tc>
      </w:tr>
      <w:tr w:rsidR="00EA5E0C" w:rsidRPr="00EA5E0C" w14:paraId="48A2629D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888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667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5 (9.5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1C5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 (2.2%)</w:t>
            </w:r>
          </w:p>
        </w:tc>
      </w:tr>
      <w:tr w:rsidR="00EA5E0C" w:rsidRPr="00EA5E0C" w14:paraId="357F9C5B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E0A8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R _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FA0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59E6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286FEEA8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13B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55D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8 (10.6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687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9 (10.4%)</w:t>
            </w:r>
          </w:p>
        </w:tc>
      </w:tr>
      <w:tr w:rsidR="00EA5E0C" w:rsidRPr="00EA5E0C" w14:paraId="6A3B734F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70C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B7D8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21 (84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A29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60 (87.4%)</w:t>
            </w:r>
          </w:p>
        </w:tc>
      </w:tr>
      <w:tr w:rsidR="00EA5E0C" w:rsidRPr="00EA5E0C" w14:paraId="5F067C14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3875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3F8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4 (5.3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912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 (2.2%)</w:t>
            </w:r>
          </w:p>
        </w:tc>
      </w:tr>
      <w:tr w:rsidR="00EA5E0C" w:rsidRPr="00EA5E0C" w14:paraId="651468B4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EF4C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R2_IH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2FCE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C9F3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4393962C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1A0E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7CA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6 (13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540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62 (33.9%)</w:t>
            </w:r>
          </w:p>
        </w:tc>
      </w:tr>
      <w:tr w:rsidR="00EA5E0C" w:rsidRPr="00EA5E0C" w14:paraId="78B0920E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4DDD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625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98 (37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D5AC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60 (32.8%)</w:t>
            </w:r>
          </w:p>
        </w:tc>
      </w:tr>
      <w:tr w:rsidR="00EA5E0C" w:rsidRPr="00EA5E0C" w14:paraId="031E4310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166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35E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73 (27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9EA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4 (24.0%)</w:t>
            </w:r>
          </w:p>
        </w:tc>
      </w:tr>
      <w:tr w:rsidR="00EA5E0C" w:rsidRPr="00EA5E0C" w14:paraId="6E35F23A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F80D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DBF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3 (8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D9D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7 (3.8%)</w:t>
            </w:r>
          </w:p>
        </w:tc>
      </w:tr>
      <w:tr w:rsidR="00EA5E0C" w:rsidRPr="00EA5E0C" w14:paraId="29569521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89F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B9BF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3 (12.5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981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1 (6.0%)</w:t>
            </w:r>
          </w:p>
        </w:tc>
      </w:tr>
      <w:tr w:rsidR="00EA5E0C" w:rsidRPr="00EA5E0C" w14:paraId="5BB0CB1D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3E6A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59D4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184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3D72A32D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F785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076F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89 (33.8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FDC4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71 (38.8%)</w:t>
            </w:r>
          </w:p>
        </w:tc>
      </w:tr>
      <w:tr w:rsidR="00EA5E0C" w:rsidRPr="00EA5E0C" w14:paraId="6B05B536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DA3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1C31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00 (38.0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6779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72 (39.3%)</w:t>
            </w:r>
          </w:p>
        </w:tc>
      </w:tr>
      <w:tr w:rsidR="00EA5E0C" w:rsidRPr="00EA5E0C" w14:paraId="40CFF4D6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5DA0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BFF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8 (14.4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651E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32 (17.5%)</w:t>
            </w:r>
          </w:p>
        </w:tc>
      </w:tr>
      <w:tr w:rsidR="00EA5E0C" w:rsidRPr="00EA5E0C" w14:paraId="5863538E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0964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ED4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 (1.1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C1A2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 (2.2%)</w:t>
            </w:r>
          </w:p>
        </w:tc>
      </w:tr>
      <w:tr w:rsidR="00EA5E0C" w:rsidRPr="00EA5E0C" w14:paraId="3DF0EDA8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5A2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5909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3 (12.5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EB9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(1.6%) </w:t>
            </w:r>
          </w:p>
        </w:tc>
      </w:tr>
      <w:tr w:rsidR="00EA5E0C" w:rsidRPr="00EA5E0C" w14:paraId="4CF61B1B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170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4EF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66D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0591BE25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A71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CD6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99 (75.7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C130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32 (72.1%)</w:t>
            </w:r>
          </w:p>
        </w:tc>
      </w:tr>
      <w:tr w:rsidR="00EA5E0C" w:rsidRPr="00EA5E0C" w14:paraId="10AAF5F2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4E6F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L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CC9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40 (15.2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B08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40 (21.9%)</w:t>
            </w:r>
          </w:p>
        </w:tc>
      </w:tr>
      <w:tr w:rsidR="00EA5E0C" w:rsidRPr="00EA5E0C" w14:paraId="101922EC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9F76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IM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87AE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7 (6.5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06D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8 (4.4%)</w:t>
            </w:r>
          </w:p>
        </w:tc>
      </w:tr>
      <w:tr w:rsidR="00EA5E0C" w:rsidRPr="00EA5E0C" w14:paraId="7EBCA19B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648B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Metaplast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F3CD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1 (0.4%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C80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0 (0%)</w:t>
            </w:r>
          </w:p>
        </w:tc>
      </w:tr>
      <w:tr w:rsidR="00EA5E0C" w:rsidRPr="00EA5E0C" w14:paraId="15C95877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AFF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A9B7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5 (1.9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528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2 (1.1%)</w:t>
            </w:r>
          </w:p>
        </w:tc>
      </w:tr>
      <w:tr w:rsidR="00EA5E0C" w:rsidRPr="00EA5E0C" w14:paraId="2CEAEF3B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7DC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Other/NO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5678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 (0.8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1A41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 (0.5%)</w:t>
            </w:r>
          </w:p>
        </w:tc>
      </w:tr>
      <w:tr w:rsidR="00EA5E0C" w:rsidRPr="00EA5E0C" w14:paraId="159E3F41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8661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D73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63E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EA5E0C" w:rsidRPr="00EA5E0C" w14:paraId="042A4903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D6C23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A7E84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223 (84.8%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54E9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64 (89.6%)</w:t>
            </w:r>
          </w:p>
        </w:tc>
      </w:tr>
      <w:tr w:rsidR="00EA5E0C" w:rsidRPr="00EA5E0C" w14:paraId="25E94384" w14:textId="77777777" w:rsidTr="00EA5E0C">
        <w:trPr>
          <w:trHeight w:val="300"/>
        </w:trPr>
        <w:tc>
          <w:tcPr>
            <w:tcW w:w="32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ADD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E77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35 (13.3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B772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8 (9.8%)</w:t>
            </w:r>
          </w:p>
        </w:tc>
      </w:tr>
      <w:tr w:rsidR="00EA5E0C" w:rsidRPr="00EA5E0C" w14:paraId="1B714E76" w14:textId="77777777" w:rsidTr="00EA5E0C">
        <w:trPr>
          <w:trHeight w:val="315"/>
        </w:trPr>
        <w:tc>
          <w:tcPr>
            <w:tcW w:w="3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F427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1D70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sz w:val="20"/>
                <w:szCs w:val="20"/>
              </w:rPr>
              <w:t>5 (1.9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41E0A" w14:textId="77777777" w:rsidR="00EA5E0C" w:rsidRPr="00EA5E0C" w:rsidRDefault="00EA5E0C" w:rsidP="00EA5E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A5E0C">
              <w:rPr>
                <w:rFonts w:eastAsia="Times New Roman" w:cstheme="minorHAnsi"/>
                <w:color w:val="000000"/>
                <w:sz w:val="20"/>
                <w:szCs w:val="20"/>
              </w:rPr>
              <w:t>1 (0.5%)</w:t>
            </w:r>
          </w:p>
        </w:tc>
      </w:tr>
    </w:tbl>
    <w:p w14:paraId="1D13500A" w14:textId="18DE819D" w:rsidR="005E13BF" w:rsidRPr="00912465" w:rsidRDefault="005E13BF" w:rsidP="008D6012">
      <w:pPr>
        <w:rPr>
          <w:rFonts w:cstheme="minorHAnsi"/>
          <w:sz w:val="20"/>
          <w:szCs w:val="20"/>
        </w:rPr>
      </w:pPr>
    </w:p>
    <w:p w14:paraId="64E99656" w14:textId="77777777" w:rsidR="0052499A" w:rsidRPr="00912465" w:rsidRDefault="0052499A" w:rsidP="0052499A">
      <w:pPr>
        <w:rPr>
          <w:rFonts w:cstheme="minorHAnsi"/>
          <w:sz w:val="20"/>
          <w:szCs w:val="20"/>
        </w:rPr>
      </w:pPr>
    </w:p>
    <w:p w14:paraId="2B1F2560" w14:textId="7F1A313E" w:rsidR="0052499A" w:rsidRPr="00912465" w:rsidRDefault="0052499A" w:rsidP="008D6012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5. Clinicopathological characteristics of </w:t>
      </w:r>
      <w:r w:rsidR="009B58DE"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olorectal </w:t>
      </w:r>
      <w:r w:rsidR="009B58DE"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arcinoma </w:t>
      </w:r>
      <w:r w:rsidR="009B58DE">
        <w:rPr>
          <w:rFonts w:cstheme="minorHAnsi"/>
          <w:sz w:val="20"/>
          <w:szCs w:val="20"/>
        </w:rPr>
        <w:t>a</w:t>
      </w:r>
      <w:r w:rsidRPr="00912465">
        <w:rPr>
          <w:rFonts w:cstheme="minorHAnsi"/>
          <w:sz w:val="20"/>
          <w:szCs w:val="20"/>
        </w:rPr>
        <w:t>rrays-YTMA 221</w:t>
      </w:r>
      <w:r w:rsidR="007734DC">
        <w:rPr>
          <w:rFonts w:cstheme="minorHAnsi"/>
          <w:sz w:val="20"/>
          <w:szCs w:val="20"/>
        </w:rPr>
        <w:t xml:space="preserve"> and </w:t>
      </w:r>
      <w:r w:rsidRPr="00912465">
        <w:rPr>
          <w:rFonts w:cstheme="minorHAnsi"/>
          <w:sz w:val="20"/>
          <w:szCs w:val="20"/>
        </w:rPr>
        <w:t>410.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3230"/>
        <w:gridCol w:w="2160"/>
        <w:gridCol w:w="2250"/>
      </w:tblGrid>
      <w:tr w:rsidR="0052499A" w:rsidRPr="0052499A" w14:paraId="39E3CFB3" w14:textId="77777777" w:rsidTr="0052499A">
        <w:trPr>
          <w:trHeight w:val="615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D08A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25513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221 (N=254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825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TMA 410 (N=151)</w:t>
            </w:r>
          </w:p>
        </w:tc>
      </w:tr>
      <w:tr w:rsidR="0052499A" w:rsidRPr="0052499A" w14:paraId="7389A1AE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3DC6B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BDF4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1313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4BD3BC4F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C91D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3A1E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33 (52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5CDC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73 (48.3%)</w:t>
            </w:r>
          </w:p>
        </w:tc>
      </w:tr>
      <w:tr w:rsidR="0052499A" w:rsidRPr="0052499A" w14:paraId="0FBE583C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BEFF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12188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14 (44.8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03998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78 (51.6 %)</w:t>
            </w:r>
          </w:p>
        </w:tc>
      </w:tr>
      <w:tr w:rsidR="0052499A" w:rsidRPr="0052499A" w14:paraId="00F0FFA6" w14:textId="77777777" w:rsidTr="0052499A">
        <w:trPr>
          <w:trHeight w:val="6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BAB6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307B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69.5 (30-9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2B7C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67.2 (28-92)</w:t>
            </w:r>
          </w:p>
        </w:tc>
      </w:tr>
      <w:tr w:rsidR="0052499A" w:rsidRPr="0052499A" w14:paraId="6DD0605B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C392E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mok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A643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27FD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3F3D606D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D74C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6AC2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02 (40.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FE6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2499A" w:rsidRPr="0052499A" w14:paraId="10CC03F6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9197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33C0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87 (34.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2C929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48 (83.8%)</w:t>
            </w:r>
          </w:p>
        </w:tc>
      </w:tr>
      <w:tr w:rsidR="0052499A" w:rsidRPr="0052499A" w14:paraId="75C68549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0B49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C852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5 (9.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1EE1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45 (15.2%)</w:t>
            </w:r>
          </w:p>
        </w:tc>
      </w:tr>
      <w:tr w:rsidR="0052499A" w:rsidRPr="0052499A" w14:paraId="6FD17959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442EB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25E2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40 (15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23A3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 (0.7%)</w:t>
            </w:r>
          </w:p>
        </w:tc>
      </w:tr>
      <w:tr w:rsidR="0052499A" w:rsidRPr="0052499A" w14:paraId="6ED13781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2BD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3AF2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308B1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043ECC0C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B3B75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4F16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07 (81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E375D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31 (86.7%)</w:t>
            </w:r>
          </w:p>
        </w:tc>
      </w:tr>
      <w:tr w:rsidR="0052499A" w:rsidRPr="0052499A" w14:paraId="4CE27EEE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92FE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201A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5 (9.8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716C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9 (5.9%)</w:t>
            </w:r>
          </w:p>
        </w:tc>
      </w:tr>
      <w:tr w:rsidR="0052499A" w:rsidRPr="0052499A" w14:paraId="3D992267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C3CBD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2F50D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FDE2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6 (3.9%)</w:t>
            </w:r>
          </w:p>
        </w:tc>
      </w:tr>
      <w:tr w:rsidR="0052499A" w:rsidRPr="0052499A" w14:paraId="39EAC5A4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9ACC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Hispanic/</w:t>
            </w:r>
            <w:proofErr w:type="spellStart"/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spanis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5FC39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9 (3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9FDD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5 (3.3%)</w:t>
            </w:r>
          </w:p>
        </w:tc>
      </w:tr>
      <w:tr w:rsidR="0052499A" w:rsidRPr="0052499A" w14:paraId="01A598EE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FD71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3C239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7 (2.7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EED62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7376584D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88B2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EFC7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8F185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0F9641DB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66BC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150B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42 (16.5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14DE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7 (17.8%)</w:t>
            </w:r>
          </w:p>
        </w:tc>
      </w:tr>
      <w:tr w:rsidR="0052499A" w:rsidRPr="0052499A" w14:paraId="5575C617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9251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15FA3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62 (24.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EE07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59 (39.0%)</w:t>
            </w:r>
          </w:p>
        </w:tc>
      </w:tr>
      <w:tr w:rsidR="0052499A" w:rsidRPr="0052499A" w14:paraId="491370FE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352D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CA81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94 (37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E717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50 (33.1%)</w:t>
            </w:r>
          </w:p>
        </w:tc>
      </w:tr>
      <w:tr w:rsidR="0052499A" w:rsidRPr="0052499A" w14:paraId="071D6FDE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291E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EA6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35 (13.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876A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3 (8.6%)</w:t>
            </w:r>
          </w:p>
        </w:tc>
      </w:tr>
      <w:tr w:rsidR="0052499A" w:rsidRPr="0052499A" w14:paraId="09D97752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940C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2E2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1 (8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2141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 (1.3%)</w:t>
            </w:r>
          </w:p>
        </w:tc>
      </w:tr>
      <w:tr w:rsidR="0052499A" w:rsidRPr="0052499A" w14:paraId="6AA2B6E1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34AC5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85A6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21955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10DCA1A4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ED03E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DA0E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04 (80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5048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29 (85.4%)</w:t>
            </w:r>
          </w:p>
        </w:tc>
      </w:tr>
      <w:tr w:rsidR="0052499A" w:rsidRPr="0052499A" w14:paraId="791248D4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1D33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Mucinous Adeno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C4A2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8 (11.0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75FC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8 (7.0%)</w:t>
            </w:r>
          </w:p>
        </w:tc>
      </w:tr>
      <w:tr w:rsidR="0052499A" w:rsidRPr="0052499A" w14:paraId="3E2A70EA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0F0A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Medullary Adenocarcino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D892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30CA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3 (1.1%)</w:t>
            </w:r>
          </w:p>
        </w:tc>
      </w:tr>
      <w:tr w:rsidR="0052499A" w:rsidRPr="0052499A" w14:paraId="0AA09D7E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A8497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8EE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1 (8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07CCD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  <w:tr w:rsidR="0052499A" w:rsidRPr="0052499A" w14:paraId="163E7CF4" w14:textId="77777777" w:rsidTr="0052499A">
        <w:trPr>
          <w:trHeight w:val="6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9628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B5CE4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760EF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52499A" w:rsidRPr="0052499A" w14:paraId="5079B4C7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C6518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3C5B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26 (49.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B6BF8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99 (65.5%)</w:t>
            </w:r>
          </w:p>
        </w:tc>
      </w:tr>
      <w:tr w:rsidR="0052499A" w:rsidRPr="0052499A" w14:paraId="287E8185" w14:textId="77777777" w:rsidTr="0052499A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0C29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60E1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07 (42.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5655C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51 (33.7%)</w:t>
            </w:r>
          </w:p>
        </w:tc>
      </w:tr>
      <w:tr w:rsidR="0052499A" w:rsidRPr="0052499A" w14:paraId="1C06817A" w14:textId="77777777" w:rsidTr="0052499A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B91FA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E250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21 (8.2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5DD46" w14:textId="77777777" w:rsidR="0052499A" w:rsidRPr="0052499A" w:rsidRDefault="0052499A" w:rsidP="005249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2499A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</w:tr>
    </w:tbl>
    <w:p w14:paraId="6B87A9F3" w14:textId="77777777" w:rsidR="0052499A" w:rsidRPr="00912465" w:rsidRDefault="0052499A" w:rsidP="008D6012">
      <w:pPr>
        <w:rPr>
          <w:rFonts w:cstheme="minorHAnsi"/>
          <w:sz w:val="20"/>
          <w:szCs w:val="20"/>
        </w:rPr>
      </w:pPr>
    </w:p>
    <w:p w14:paraId="38594057" w14:textId="430C66F3" w:rsidR="009B58DE" w:rsidRDefault="009B58DE" w:rsidP="009B58DE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6</w:t>
      </w:r>
      <w:r w:rsidRPr="00912465">
        <w:rPr>
          <w:rFonts w:cstheme="minorHAnsi"/>
          <w:sz w:val="20"/>
          <w:szCs w:val="20"/>
        </w:rPr>
        <w:t xml:space="preserve">. Clinicopathological characteristics of </w:t>
      </w:r>
      <w:r>
        <w:rPr>
          <w:rFonts w:cstheme="minorHAnsi"/>
          <w:sz w:val="20"/>
          <w:szCs w:val="20"/>
        </w:rPr>
        <w:t>bladder</w:t>
      </w:r>
      <w:r w:rsidRPr="0091246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arcinoma </w:t>
      </w:r>
      <w:r w:rsidR="0028692E">
        <w:rPr>
          <w:rFonts w:cstheme="minorHAnsi"/>
          <w:sz w:val="20"/>
          <w:szCs w:val="20"/>
        </w:rPr>
        <w:t>a</w:t>
      </w:r>
      <w:r w:rsidRPr="00912465">
        <w:rPr>
          <w:rFonts w:cstheme="minorHAnsi"/>
          <w:sz w:val="20"/>
          <w:szCs w:val="20"/>
        </w:rPr>
        <w:t xml:space="preserve">rrays-YTMA </w:t>
      </w:r>
      <w:r>
        <w:rPr>
          <w:rFonts w:cstheme="minorHAnsi"/>
          <w:sz w:val="20"/>
          <w:szCs w:val="20"/>
        </w:rPr>
        <w:t>36</w:t>
      </w:r>
      <w:r w:rsidRPr="00912465">
        <w:rPr>
          <w:rFonts w:cstheme="minorHAnsi"/>
          <w:sz w:val="20"/>
          <w:szCs w:val="20"/>
        </w:rPr>
        <w:t>1.</w:t>
      </w:r>
    </w:p>
    <w:tbl>
      <w:tblPr>
        <w:tblW w:w="5390" w:type="dxa"/>
        <w:tblLook w:val="04A0" w:firstRow="1" w:lastRow="0" w:firstColumn="1" w:lastColumn="0" w:noHBand="0" w:noVBand="1"/>
      </w:tblPr>
      <w:tblGrid>
        <w:gridCol w:w="3230"/>
        <w:gridCol w:w="2160"/>
      </w:tblGrid>
      <w:tr w:rsidR="00475F7F" w:rsidRPr="00475F7F" w14:paraId="72E6649F" w14:textId="77777777" w:rsidTr="00475F7F">
        <w:trPr>
          <w:trHeight w:val="615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4B6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92B1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TMA 361 (N = 229)</w:t>
            </w:r>
          </w:p>
        </w:tc>
      </w:tr>
      <w:tr w:rsidR="00475F7F" w:rsidRPr="00475F7F" w14:paraId="0B47F727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171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3DA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1C203977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5195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A6BA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24.0%)</w:t>
            </w:r>
          </w:p>
        </w:tc>
      </w:tr>
      <w:tr w:rsidR="00475F7F" w:rsidRPr="00475F7F" w14:paraId="798A19FD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4281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122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 (74.7%)</w:t>
            </w:r>
          </w:p>
        </w:tc>
      </w:tr>
      <w:tr w:rsidR="00475F7F" w:rsidRPr="00475F7F" w14:paraId="6911BB95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E51D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5A1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3%)</w:t>
            </w:r>
          </w:p>
        </w:tc>
      </w:tr>
      <w:tr w:rsidR="00475F7F" w:rsidRPr="00475F7F" w14:paraId="5951BE51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28C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85355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 (23-92)</w:t>
            </w:r>
          </w:p>
        </w:tc>
      </w:tr>
      <w:tr w:rsidR="00475F7F" w:rsidRPr="00475F7F" w14:paraId="0A0831D2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F0C7B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A97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58321099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BF4D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CF9B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 (88.2%)</w:t>
            </w:r>
          </w:p>
        </w:tc>
      </w:tr>
      <w:tr w:rsidR="00475F7F" w:rsidRPr="00475F7F" w14:paraId="620C3BBA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3ACA1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574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4.8%)</w:t>
            </w:r>
          </w:p>
        </w:tc>
      </w:tr>
      <w:tr w:rsidR="00475F7F" w:rsidRPr="00475F7F" w14:paraId="5E466A83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C3A1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774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3%)</w:t>
            </w:r>
          </w:p>
        </w:tc>
      </w:tr>
      <w:tr w:rsidR="00475F7F" w:rsidRPr="00475F7F" w14:paraId="00FE2823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0FD81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A1680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.2%)</w:t>
            </w:r>
          </w:p>
        </w:tc>
      </w:tr>
      <w:tr w:rsidR="00475F7F" w:rsidRPr="00475F7F" w14:paraId="6D3DAA3F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6EF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4EDF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5%)</w:t>
            </w:r>
          </w:p>
        </w:tc>
      </w:tr>
      <w:tr w:rsidR="00475F7F" w:rsidRPr="00475F7F" w14:paraId="0FF4E84B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92453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e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84A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11D3A7AC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2EC2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941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 (64.2%)</w:t>
            </w:r>
          </w:p>
        </w:tc>
      </w:tr>
      <w:tr w:rsidR="00475F7F" w:rsidRPr="00475F7F" w14:paraId="145591DF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4343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28A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9.6%)</w:t>
            </w:r>
          </w:p>
        </w:tc>
      </w:tr>
      <w:tr w:rsidR="00475F7F" w:rsidRPr="00475F7F" w14:paraId="4D30C611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CD83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E898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3.5%)</w:t>
            </w:r>
          </w:p>
        </w:tc>
      </w:tr>
      <w:tr w:rsidR="00475F7F" w:rsidRPr="00475F7F" w14:paraId="555C3233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528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71B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22.7%)</w:t>
            </w:r>
          </w:p>
        </w:tc>
      </w:tr>
      <w:tr w:rsidR="00475F7F" w:rsidRPr="00475F7F" w14:paraId="74E67293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EBB9F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AE95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2552E6DB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6798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1CB5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 (20.1%)</w:t>
            </w:r>
          </w:p>
        </w:tc>
      </w:tr>
      <w:tr w:rsidR="00475F7F" w:rsidRPr="00475F7F" w14:paraId="1ED3811B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2B02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E88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24.5%)</w:t>
            </w:r>
          </w:p>
        </w:tc>
      </w:tr>
      <w:tr w:rsidR="00475F7F" w:rsidRPr="00475F7F" w14:paraId="2DB572CE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CA36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81E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13.1%)</w:t>
            </w:r>
          </w:p>
        </w:tc>
      </w:tr>
      <w:tr w:rsidR="00475F7F" w:rsidRPr="00475F7F" w14:paraId="035F14B4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144A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315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18.8%)</w:t>
            </w:r>
          </w:p>
        </w:tc>
      </w:tr>
      <w:tr w:rsidR="00475F7F" w:rsidRPr="00475F7F" w14:paraId="63B0ED34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EA0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B21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23.6%)</w:t>
            </w:r>
          </w:p>
        </w:tc>
      </w:tr>
      <w:tr w:rsidR="00475F7F" w:rsidRPr="00475F7F" w14:paraId="4069823F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BD5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52141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3E63A098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773E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othel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3C8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 (81.2%)</w:t>
            </w:r>
          </w:p>
        </w:tc>
      </w:tr>
      <w:tr w:rsidR="00475F7F" w:rsidRPr="00475F7F" w14:paraId="7A52620A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4BEBD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al c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61222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0.0%)</w:t>
            </w:r>
          </w:p>
        </w:tc>
      </w:tr>
      <w:tr w:rsidR="00475F7F" w:rsidRPr="00475F7F" w14:paraId="542C79A9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029B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quamous c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E095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9%)</w:t>
            </w:r>
          </w:p>
        </w:tc>
      </w:tr>
      <w:tr w:rsidR="00475F7F" w:rsidRPr="00475F7F" w14:paraId="6F94DA7E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37D0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/NO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E0439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4.8%)</w:t>
            </w:r>
          </w:p>
        </w:tc>
      </w:tr>
      <w:tr w:rsidR="00475F7F" w:rsidRPr="00475F7F" w14:paraId="2E66FB9C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012B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CAFF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75F7F" w:rsidRPr="00475F7F" w14:paraId="122571F0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4C97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A0A2F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(36.2%)</w:t>
            </w:r>
          </w:p>
        </w:tc>
      </w:tr>
      <w:tr w:rsidR="00475F7F" w:rsidRPr="00475F7F" w14:paraId="11B5F566" w14:textId="77777777" w:rsidTr="00475F7F">
        <w:trPr>
          <w:trHeight w:val="300"/>
        </w:trPr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B4E4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6B3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 (59.0%)</w:t>
            </w:r>
          </w:p>
        </w:tc>
      </w:tr>
      <w:tr w:rsidR="00475F7F" w:rsidRPr="00475F7F" w14:paraId="5FFB29D9" w14:textId="77777777" w:rsidTr="00475F7F">
        <w:trPr>
          <w:trHeight w:val="315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0A6C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85D6" w14:textId="77777777" w:rsidR="00475F7F" w:rsidRPr="00475F7F" w:rsidRDefault="00475F7F" w:rsidP="00475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75F7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4.8%)</w:t>
            </w:r>
          </w:p>
        </w:tc>
      </w:tr>
    </w:tbl>
    <w:p w14:paraId="5C32CC93" w14:textId="77777777" w:rsidR="00E00E4E" w:rsidRDefault="00E00E4E" w:rsidP="00475F7F">
      <w:pPr>
        <w:spacing w:after="0" w:line="240" w:lineRule="auto"/>
        <w:rPr>
          <w:rFonts w:cstheme="minorHAnsi"/>
          <w:sz w:val="20"/>
          <w:szCs w:val="20"/>
        </w:rPr>
      </w:pPr>
    </w:p>
    <w:p w14:paraId="4C83302B" w14:textId="16B6CC20" w:rsidR="0028692E" w:rsidRDefault="0028692E" w:rsidP="0028692E">
      <w:pPr>
        <w:rPr>
          <w:rFonts w:cstheme="minorHAnsi"/>
          <w:sz w:val="20"/>
          <w:szCs w:val="20"/>
        </w:rPr>
      </w:pPr>
      <w:r w:rsidRPr="00912465">
        <w:rPr>
          <w:rFonts w:cstheme="minorHAnsi"/>
          <w:sz w:val="20"/>
          <w:szCs w:val="20"/>
        </w:rPr>
        <w:t xml:space="preserve">Table </w:t>
      </w:r>
      <w:r>
        <w:rPr>
          <w:rFonts w:cstheme="minorHAnsi"/>
          <w:sz w:val="20"/>
          <w:szCs w:val="20"/>
        </w:rPr>
        <w:t>7</w:t>
      </w:r>
      <w:r w:rsidRPr="00912465">
        <w:rPr>
          <w:rFonts w:cstheme="minorHAnsi"/>
          <w:sz w:val="20"/>
          <w:szCs w:val="20"/>
        </w:rPr>
        <w:t xml:space="preserve">. Clinicopathological characteristics of </w:t>
      </w:r>
      <w:r>
        <w:rPr>
          <w:rFonts w:cstheme="minorHAnsi"/>
          <w:sz w:val="20"/>
          <w:szCs w:val="20"/>
        </w:rPr>
        <w:t>head and neck squamous cell</w:t>
      </w:r>
      <w:r w:rsidRPr="0091246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c</w:t>
      </w:r>
      <w:r w:rsidRPr="00912465">
        <w:rPr>
          <w:rFonts w:cstheme="minorHAnsi"/>
          <w:sz w:val="20"/>
          <w:szCs w:val="20"/>
        </w:rPr>
        <w:t xml:space="preserve">arcinoma </w:t>
      </w:r>
      <w:r>
        <w:rPr>
          <w:rFonts w:cstheme="minorHAnsi"/>
          <w:sz w:val="20"/>
          <w:szCs w:val="20"/>
        </w:rPr>
        <w:t>a</w:t>
      </w:r>
      <w:r w:rsidRPr="00912465">
        <w:rPr>
          <w:rFonts w:cstheme="minorHAnsi"/>
          <w:sz w:val="20"/>
          <w:szCs w:val="20"/>
        </w:rPr>
        <w:t xml:space="preserve">rrays-YTMA </w:t>
      </w:r>
      <w:r>
        <w:rPr>
          <w:rFonts w:cstheme="minorHAnsi"/>
          <w:sz w:val="20"/>
          <w:szCs w:val="20"/>
        </w:rPr>
        <w:t>465 and</w:t>
      </w:r>
      <w:r w:rsidRPr="00912465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579</w:t>
      </w:r>
      <w:r w:rsidRPr="00912465">
        <w:rPr>
          <w:rFonts w:cstheme="minorHAnsi"/>
          <w:sz w:val="20"/>
          <w:szCs w:val="20"/>
        </w:rPr>
        <w:t>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3340"/>
        <w:gridCol w:w="2600"/>
        <w:gridCol w:w="2600"/>
      </w:tblGrid>
      <w:tr w:rsidR="00C37D9E" w:rsidRPr="00C37D9E" w14:paraId="34B0187E" w14:textId="77777777" w:rsidTr="00C37D9E">
        <w:trPr>
          <w:trHeight w:val="320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114E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BDB1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TMA 465 (N = 103)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05D1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YTMA 579(N=246)</w:t>
            </w:r>
          </w:p>
        </w:tc>
      </w:tr>
      <w:tr w:rsidR="00C37D9E" w:rsidRPr="00C37D9E" w14:paraId="0F81BEC2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86B2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34E51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7E7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3F06A7D8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FCC2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8C0E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24.3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E113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 (30.5%)</w:t>
            </w:r>
          </w:p>
        </w:tc>
      </w:tr>
      <w:tr w:rsidR="00C37D9E" w:rsidRPr="00C37D9E" w14:paraId="76F17E18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ECE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0ED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75.7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74AE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 (69.5%)</w:t>
            </w:r>
          </w:p>
        </w:tc>
      </w:tr>
      <w:tr w:rsidR="00C37D9E" w:rsidRPr="00C37D9E" w14:paraId="1CBA13F0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5A6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CDD3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05E9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35160389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B976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D4E79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 (35-8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846E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(28-93)</w:t>
            </w:r>
          </w:p>
        </w:tc>
      </w:tr>
      <w:tr w:rsidR="00C37D9E" w:rsidRPr="00C37D9E" w14:paraId="685D996E" w14:textId="77777777" w:rsidTr="00C37D9E">
        <w:trPr>
          <w:trHeight w:val="196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267E7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8C730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2DB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4884945A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EEC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BE54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 (90.3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2D09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 (87.4%)</w:t>
            </w:r>
          </w:p>
        </w:tc>
      </w:tr>
      <w:tr w:rsidR="00C37D9E" w:rsidRPr="00C37D9E" w14:paraId="280AAE66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C28A0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F3321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9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4AE3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3.7%)</w:t>
            </w:r>
          </w:p>
        </w:tc>
      </w:tr>
      <w:tr w:rsidR="00C37D9E" w:rsidRPr="00C37D9E" w14:paraId="75119F2F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140E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443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B0CA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.8%)</w:t>
            </w:r>
          </w:p>
        </w:tc>
      </w:tr>
      <w:tr w:rsidR="00C37D9E" w:rsidRPr="00C37D9E" w14:paraId="2BB965B1" w14:textId="77777777" w:rsidTr="00C37D9E">
        <w:trPr>
          <w:trHeight w:val="69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4CE9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5CB0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4.9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A750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1 (4.5%)</w:t>
            </w:r>
          </w:p>
        </w:tc>
      </w:tr>
      <w:tr w:rsidR="00C37D9E" w:rsidRPr="00C37D9E" w14:paraId="31208D15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EF55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6F3B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120B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.6%)</w:t>
            </w:r>
          </w:p>
        </w:tc>
      </w:tr>
      <w:tr w:rsidR="00C37D9E" w:rsidRPr="00C37D9E" w14:paraId="45D15D2B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1237D" w14:textId="495F7D71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B497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EA9B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3E61B4C8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0215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C2E4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9.4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E0B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34.6%)</w:t>
            </w:r>
          </w:p>
        </w:tc>
      </w:tr>
      <w:tr w:rsidR="00C37D9E" w:rsidRPr="00C37D9E" w14:paraId="7A7A73DB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13080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E822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58.3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40256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 (55.7%)</w:t>
            </w:r>
          </w:p>
        </w:tc>
      </w:tr>
      <w:tr w:rsidR="00C37D9E" w:rsidRPr="00C37D9E" w14:paraId="1A9B36DE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B97D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C42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18.4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A5E29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8.9%)</w:t>
            </w:r>
          </w:p>
        </w:tc>
      </w:tr>
      <w:tr w:rsidR="00C37D9E" w:rsidRPr="00C37D9E" w14:paraId="219CD7AF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4B2B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29E6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9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0E3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8%)</w:t>
            </w:r>
          </w:p>
        </w:tc>
      </w:tr>
      <w:tr w:rsidR="00C37D9E" w:rsidRPr="00C37D9E" w14:paraId="6CD866A7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B1DC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16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246E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66C5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60DC2710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155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9BFF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 (82.5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6EE2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19.1%)</w:t>
            </w:r>
          </w:p>
        </w:tc>
      </w:tr>
      <w:tr w:rsidR="00C37D9E" w:rsidRPr="00C37D9E" w14:paraId="344B6243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6E2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6744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7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705E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(44.7%)</w:t>
            </w:r>
          </w:p>
        </w:tc>
      </w:tr>
      <w:tr w:rsidR="00C37D9E" w:rsidRPr="00C37D9E" w14:paraId="23F87866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5864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CEE6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6.8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412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 (36.2%)</w:t>
            </w:r>
          </w:p>
        </w:tc>
      </w:tr>
      <w:tr w:rsidR="00C37D9E" w:rsidRPr="00C37D9E" w14:paraId="52F0ACE0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B01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3C77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8CB6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2535E857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4E18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C847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.9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3425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15.0%)</w:t>
            </w:r>
          </w:p>
        </w:tc>
      </w:tr>
      <w:tr w:rsidR="00C37D9E" w:rsidRPr="00C37D9E" w14:paraId="16CA9F22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F236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EF3E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7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0911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 (13.0%)</w:t>
            </w:r>
          </w:p>
        </w:tc>
      </w:tr>
      <w:tr w:rsidR="00C37D9E" w:rsidRPr="00C37D9E" w14:paraId="365C84DB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A048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CEE8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7.8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895E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19.1%)</w:t>
            </w:r>
          </w:p>
        </w:tc>
      </w:tr>
      <w:tr w:rsidR="00C37D9E" w:rsidRPr="00C37D9E" w14:paraId="1A8CF6CA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1A4A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614A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 (69.9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3F64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 (41.1%)</w:t>
            </w:r>
          </w:p>
        </w:tc>
      </w:tr>
      <w:tr w:rsidR="00C37D9E" w:rsidRPr="00C37D9E" w14:paraId="5F6C0363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45EC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5B9E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8.7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9040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 (11.8%)</w:t>
            </w:r>
          </w:p>
        </w:tc>
      </w:tr>
      <w:tr w:rsidR="00C37D9E" w:rsidRPr="00C37D9E" w14:paraId="3DF6CB61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AE96C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come from last follow-u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9A2C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5D419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3423485A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0B4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ogression/recurrenc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F5240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7.6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353D2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 (39.4%)</w:t>
            </w:r>
          </w:p>
        </w:tc>
      </w:tr>
      <w:tr w:rsidR="00C37D9E" w:rsidRPr="00C37D9E" w14:paraId="68A2CC6C" w14:textId="77777777" w:rsidTr="00C37D9E">
        <w:trPr>
          <w:trHeight w:val="69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B6CD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gression/recurrenc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BBDF7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48.5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36D3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 (24.0%)</w:t>
            </w:r>
          </w:p>
        </w:tc>
      </w:tr>
      <w:tr w:rsidR="00C37D9E" w:rsidRPr="00C37D9E" w14:paraId="4DCA6BCB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93076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507EA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9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D8F2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(36.6%)</w:t>
            </w:r>
          </w:p>
        </w:tc>
      </w:tr>
      <w:tr w:rsidR="00C37D9E" w:rsidRPr="00C37D9E" w14:paraId="456FC147" w14:textId="77777777" w:rsidTr="00C37D9E">
        <w:trPr>
          <w:trHeight w:val="6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184B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ital status from last follow-u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F560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82E95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37D9E" w:rsidRPr="00C37D9E" w14:paraId="1380B066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8EA4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1F36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 (47.6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6191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 (70.4%)</w:t>
            </w:r>
          </w:p>
        </w:tc>
      </w:tr>
      <w:tr w:rsidR="00C37D9E" w:rsidRPr="00C37D9E" w14:paraId="41979E5E" w14:textId="77777777" w:rsidTr="00C37D9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BFFC9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0ADD7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48.5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9F98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(28.5%)</w:t>
            </w:r>
          </w:p>
        </w:tc>
      </w:tr>
      <w:tr w:rsidR="00C37D9E" w:rsidRPr="00C37D9E" w14:paraId="255805AC" w14:textId="77777777" w:rsidTr="00C37D9E">
        <w:trPr>
          <w:trHeight w:val="320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3578F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F9DE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9%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894D" w14:textId="77777777" w:rsidR="00C37D9E" w:rsidRPr="00C37D9E" w:rsidRDefault="00C37D9E" w:rsidP="00C37D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7D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0.8%)</w:t>
            </w:r>
          </w:p>
        </w:tc>
      </w:tr>
    </w:tbl>
    <w:p w14:paraId="499158CD" w14:textId="77777777" w:rsidR="0028692E" w:rsidRDefault="0028692E" w:rsidP="00916DD8"/>
    <w:p w14:paraId="7558676B" w14:textId="77777777" w:rsidR="00C37D9E" w:rsidRDefault="00C37D9E" w:rsidP="00916DD8"/>
    <w:p w14:paraId="04AB3589" w14:textId="7D922891" w:rsidR="009F55A2" w:rsidRPr="00C37D9E" w:rsidRDefault="009F55A2" w:rsidP="009F55A2">
      <w:pPr>
        <w:rPr>
          <w:rFonts w:cstheme="minorHAnsi"/>
          <w:sz w:val="20"/>
          <w:szCs w:val="20"/>
        </w:rPr>
      </w:pPr>
      <w:r w:rsidRPr="00C37D9E">
        <w:rPr>
          <w:rFonts w:cstheme="minorHAnsi"/>
          <w:sz w:val="20"/>
          <w:szCs w:val="20"/>
        </w:rPr>
        <w:t xml:space="preserve">Table </w:t>
      </w:r>
      <w:r w:rsidR="00C37D9E" w:rsidRPr="00C37D9E">
        <w:rPr>
          <w:rFonts w:cstheme="minorHAnsi"/>
          <w:sz w:val="20"/>
          <w:szCs w:val="20"/>
        </w:rPr>
        <w:t>8</w:t>
      </w:r>
      <w:r w:rsidRPr="00C37D9E">
        <w:rPr>
          <w:rFonts w:cstheme="minorHAnsi"/>
          <w:sz w:val="20"/>
          <w:szCs w:val="20"/>
        </w:rPr>
        <w:t>. Antibody details</w:t>
      </w:r>
      <w:r w:rsidR="00CE7BF9" w:rsidRPr="00C37D9E">
        <w:rPr>
          <w:rFonts w:cstheme="minorHAnsi"/>
          <w:sz w:val="20"/>
          <w:szCs w:val="20"/>
        </w:rPr>
        <w:t xml:space="preserve"> and staining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1737"/>
        <w:gridCol w:w="1916"/>
        <w:gridCol w:w="2011"/>
        <w:gridCol w:w="1938"/>
      </w:tblGrid>
      <w:tr w:rsidR="009F55A2" w:rsidRPr="0086560F" w14:paraId="06289134" w14:textId="77777777" w:rsidTr="00E459A4">
        <w:trPr>
          <w:trHeight w:val="315"/>
        </w:trPr>
        <w:tc>
          <w:tcPr>
            <w:tcW w:w="1748" w:type="dxa"/>
            <w:noWrap/>
            <w:hideMark/>
          </w:tcPr>
          <w:p w14:paraId="37318D68" w14:textId="77777777" w:rsidR="009F55A2" w:rsidRPr="0086560F" w:rsidRDefault="009F55A2" w:rsidP="007E302B">
            <w:pPr>
              <w:rPr>
                <w:b/>
                <w:bCs/>
                <w:sz w:val="20"/>
                <w:szCs w:val="20"/>
              </w:rPr>
            </w:pPr>
            <w:r w:rsidRPr="0086560F">
              <w:rPr>
                <w:b/>
                <w:bCs/>
                <w:sz w:val="20"/>
                <w:szCs w:val="20"/>
              </w:rPr>
              <w:t>BCAM/CD239</w:t>
            </w:r>
          </w:p>
        </w:tc>
        <w:tc>
          <w:tcPr>
            <w:tcW w:w="1737" w:type="dxa"/>
            <w:noWrap/>
            <w:hideMark/>
          </w:tcPr>
          <w:p w14:paraId="030A90F2" w14:textId="77777777" w:rsidR="009F55A2" w:rsidRPr="0086560F" w:rsidRDefault="009F55A2" w:rsidP="007E302B">
            <w:pPr>
              <w:rPr>
                <w:b/>
                <w:bCs/>
                <w:sz w:val="20"/>
                <w:szCs w:val="20"/>
              </w:rPr>
            </w:pPr>
            <w:r w:rsidRPr="0086560F">
              <w:rPr>
                <w:b/>
                <w:bCs/>
                <w:sz w:val="20"/>
                <w:szCs w:val="20"/>
              </w:rPr>
              <w:t>HPA005654</w:t>
            </w:r>
          </w:p>
        </w:tc>
        <w:tc>
          <w:tcPr>
            <w:tcW w:w="1916" w:type="dxa"/>
            <w:noWrap/>
            <w:hideMark/>
          </w:tcPr>
          <w:p w14:paraId="4767564D" w14:textId="77777777" w:rsidR="009F55A2" w:rsidRPr="0086560F" w:rsidRDefault="009F55A2" w:rsidP="007E302B">
            <w:pPr>
              <w:rPr>
                <w:b/>
                <w:bCs/>
                <w:sz w:val="20"/>
                <w:szCs w:val="20"/>
              </w:rPr>
            </w:pPr>
            <w:r w:rsidRPr="0086560F">
              <w:rPr>
                <w:b/>
                <w:bCs/>
                <w:sz w:val="20"/>
                <w:szCs w:val="20"/>
              </w:rPr>
              <w:t>AB111181</w:t>
            </w:r>
          </w:p>
        </w:tc>
        <w:tc>
          <w:tcPr>
            <w:tcW w:w="2011" w:type="dxa"/>
            <w:noWrap/>
            <w:hideMark/>
          </w:tcPr>
          <w:p w14:paraId="62669F44" w14:textId="77777777" w:rsidR="009F55A2" w:rsidRPr="0086560F" w:rsidRDefault="009F55A2" w:rsidP="007E302B">
            <w:pPr>
              <w:rPr>
                <w:b/>
                <w:bCs/>
                <w:sz w:val="20"/>
                <w:szCs w:val="20"/>
              </w:rPr>
            </w:pPr>
            <w:r w:rsidRPr="0086560F">
              <w:rPr>
                <w:b/>
                <w:bCs/>
                <w:sz w:val="20"/>
                <w:szCs w:val="20"/>
              </w:rPr>
              <w:t>MCA1982</w:t>
            </w:r>
          </w:p>
        </w:tc>
        <w:tc>
          <w:tcPr>
            <w:tcW w:w="1938" w:type="dxa"/>
            <w:noWrap/>
            <w:hideMark/>
          </w:tcPr>
          <w:p w14:paraId="15F8D5A3" w14:textId="77777777" w:rsidR="009F55A2" w:rsidRPr="0086560F" w:rsidRDefault="009F55A2" w:rsidP="007E302B">
            <w:pPr>
              <w:rPr>
                <w:b/>
                <w:bCs/>
                <w:sz w:val="20"/>
                <w:szCs w:val="20"/>
              </w:rPr>
            </w:pPr>
            <w:r w:rsidRPr="0086560F">
              <w:rPr>
                <w:b/>
                <w:bCs/>
                <w:sz w:val="20"/>
                <w:szCs w:val="20"/>
              </w:rPr>
              <w:t>MM01017</w:t>
            </w:r>
          </w:p>
        </w:tc>
      </w:tr>
      <w:tr w:rsidR="009F55A2" w:rsidRPr="0086560F" w14:paraId="76428CA8" w14:textId="77777777" w:rsidTr="00E459A4">
        <w:trPr>
          <w:trHeight w:val="315"/>
        </w:trPr>
        <w:tc>
          <w:tcPr>
            <w:tcW w:w="1748" w:type="dxa"/>
            <w:noWrap/>
            <w:hideMark/>
          </w:tcPr>
          <w:p w14:paraId="5D573A33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LONALITY</w:t>
            </w:r>
          </w:p>
        </w:tc>
        <w:tc>
          <w:tcPr>
            <w:tcW w:w="1737" w:type="dxa"/>
            <w:noWrap/>
            <w:hideMark/>
          </w:tcPr>
          <w:p w14:paraId="7660AD36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Polyclonal</w:t>
            </w:r>
          </w:p>
        </w:tc>
        <w:tc>
          <w:tcPr>
            <w:tcW w:w="5865" w:type="dxa"/>
            <w:gridSpan w:val="3"/>
            <w:noWrap/>
            <w:hideMark/>
          </w:tcPr>
          <w:p w14:paraId="75E1E607" w14:textId="77777777" w:rsidR="009F55A2" w:rsidRPr="0086560F" w:rsidRDefault="009F55A2" w:rsidP="007E302B">
            <w:pPr>
              <w:jc w:val="center"/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Monoclonal</w:t>
            </w:r>
          </w:p>
        </w:tc>
      </w:tr>
      <w:tr w:rsidR="009F55A2" w:rsidRPr="0086560F" w14:paraId="5E60A256" w14:textId="77777777" w:rsidTr="00E459A4">
        <w:trPr>
          <w:trHeight w:val="315"/>
        </w:trPr>
        <w:tc>
          <w:tcPr>
            <w:tcW w:w="1748" w:type="dxa"/>
            <w:noWrap/>
            <w:hideMark/>
          </w:tcPr>
          <w:p w14:paraId="721AFB72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OMPANY</w:t>
            </w:r>
          </w:p>
        </w:tc>
        <w:tc>
          <w:tcPr>
            <w:tcW w:w="1737" w:type="dxa"/>
            <w:noWrap/>
            <w:hideMark/>
          </w:tcPr>
          <w:p w14:paraId="102D2C58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Sigma-Aldrich</w:t>
            </w:r>
          </w:p>
        </w:tc>
        <w:tc>
          <w:tcPr>
            <w:tcW w:w="1916" w:type="dxa"/>
            <w:noWrap/>
            <w:hideMark/>
          </w:tcPr>
          <w:p w14:paraId="300ADD0C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proofErr w:type="spellStart"/>
            <w:r w:rsidRPr="0086560F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11" w:type="dxa"/>
            <w:noWrap/>
            <w:hideMark/>
          </w:tcPr>
          <w:p w14:paraId="2BCEEE3A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proofErr w:type="spellStart"/>
            <w:r w:rsidRPr="0086560F">
              <w:rPr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1938" w:type="dxa"/>
            <w:noWrap/>
            <w:hideMark/>
          </w:tcPr>
          <w:p w14:paraId="3C95EAE2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Novus Biologicals</w:t>
            </w:r>
          </w:p>
        </w:tc>
      </w:tr>
      <w:tr w:rsidR="009F55A2" w:rsidRPr="0086560F" w14:paraId="2E059021" w14:textId="77777777" w:rsidTr="00E459A4">
        <w:trPr>
          <w:trHeight w:val="315"/>
        </w:trPr>
        <w:tc>
          <w:tcPr>
            <w:tcW w:w="1748" w:type="dxa"/>
            <w:noWrap/>
            <w:hideMark/>
          </w:tcPr>
          <w:p w14:paraId="3C40ACF6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HOST SPECIES/Ig</w:t>
            </w:r>
          </w:p>
        </w:tc>
        <w:tc>
          <w:tcPr>
            <w:tcW w:w="1737" w:type="dxa"/>
            <w:noWrap/>
            <w:hideMark/>
          </w:tcPr>
          <w:p w14:paraId="18382C8A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Rabbit</w:t>
            </w:r>
          </w:p>
        </w:tc>
        <w:tc>
          <w:tcPr>
            <w:tcW w:w="1916" w:type="dxa"/>
            <w:noWrap/>
            <w:hideMark/>
          </w:tcPr>
          <w:p w14:paraId="3E117570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Rabbit Ig G</w:t>
            </w:r>
          </w:p>
        </w:tc>
        <w:tc>
          <w:tcPr>
            <w:tcW w:w="2011" w:type="dxa"/>
            <w:noWrap/>
            <w:hideMark/>
          </w:tcPr>
          <w:p w14:paraId="3ED31238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Mouse IgG 2b</w:t>
            </w:r>
          </w:p>
        </w:tc>
        <w:tc>
          <w:tcPr>
            <w:tcW w:w="1938" w:type="dxa"/>
            <w:noWrap/>
            <w:hideMark/>
          </w:tcPr>
          <w:p w14:paraId="426EC197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Mouse IgG1</w:t>
            </w:r>
          </w:p>
        </w:tc>
      </w:tr>
      <w:tr w:rsidR="009F55A2" w:rsidRPr="0086560F" w14:paraId="2D669D99" w14:textId="77777777" w:rsidTr="00E459A4">
        <w:trPr>
          <w:trHeight w:val="315"/>
        </w:trPr>
        <w:tc>
          <w:tcPr>
            <w:tcW w:w="1748" w:type="dxa"/>
            <w:noWrap/>
            <w:hideMark/>
          </w:tcPr>
          <w:p w14:paraId="26770666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ANTIGEN RETRIEVAL</w:t>
            </w:r>
          </w:p>
        </w:tc>
        <w:tc>
          <w:tcPr>
            <w:tcW w:w="7602" w:type="dxa"/>
            <w:gridSpan w:val="4"/>
            <w:noWrap/>
            <w:hideMark/>
          </w:tcPr>
          <w:p w14:paraId="3F3D4AAD" w14:textId="77777777" w:rsidR="009F55A2" w:rsidRPr="0086560F" w:rsidRDefault="009F55A2" w:rsidP="007E302B">
            <w:pPr>
              <w:jc w:val="center"/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itrate buffer @ pH 6</w:t>
            </w:r>
          </w:p>
        </w:tc>
      </w:tr>
      <w:tr w:rsidR="009F55A2" w:rsidRPr="0086560F" w14:paraId="4DE9A907" w14:textId="77777777" w:rsidTr="00E459A4">
        <w:trPr>
          <w:trHeight w:val="375"/>
        </w:trPr>
        <w:tc>
          <w:tcPr>
            <w:tcW w:w="1748" w:type="dxa"/>
            <w:noWrap/>
            <w:hideMark/>
          </w:tcPr>
          <w:p w14:paraId="54B8CCC0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INCUBATION</w:t>
            </w:r>
          </w:p>
        </w:tc>
        <w:tc>
          <w:tcPr>
            <w:tcW w:w="7602" w:type="dxa"/>
            <w:gridSpan w:val="4"/>
            <w:noWrap/>
            <w:hideMark/>
          </w:tcPr>
          <w:p w14:paraId="5093B73E" w14:textId="77777777" w:rsidR="009F55A2" w:rsidRPr="0086560F" w:rsidRDefault="009F55A2" w:rsidP="007E302B">
            <w:pPr>
              <w:jc w:val="center"/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hour at room temp.</w:t>
            </w:r>
          </w:p>
        </w:tc>
      </w:tr>
      <w:tr w:rsidR="009F55A2" w:rsidRPr="0086560F" w14:paraId="645A5B39" w14:textId="77777777" w:rsidTr="00E459A4">
        <w:trPr>
          <w:trHeight w:val="458"/>
        </w:trPr>
        <w:tc>
          <w:tcPr>
            <w:tcW w:w="1748" w:type="dxa"/>
            <w:noWrap/>
            <w:hideMark/>
          </w:tcPr>
          <w:p w14:paraId="180653C7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PRIMARY ANTIBODY</w:t>
            </w:r>
          </w:p>
        </w:tc>
        <w:tc>
          <w:tcPr>
            <w:tcW w:w="3653" w:type="dxa"/>
            <w:gridSpan w:val="2"/>
            <w:hideMark/>
          </w:tcPr>
          <w:p w14:paraId="45C8B1CA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Anti CD239 Rabbit + Mouse CK (AE1/AE3)</w:t>
            </w:r>
          </w:p>
        </w:tc>
        <w:tc>
          <w:tcPr>
            <w:tcW w:w="3949" w:type="dxa"/>
            <w:gridSpan w:val="2"/>
            <w:noWrap/>
            <w:hideMark/>
          </w:tcPr>
          <w:p w14:paraId="3F596A93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Anti CD239 Mouse + Rabbit CK (polyclonal)</w:t>
            </w:r>
          </w:p>
        </w:tc>
      </w:tr>
      <w:tr w:rsidR="009F55A2" w:rsidRPr="0086560F" w14:paraId="7D990192" w14:textId="77777777" w:rsidTr="00E459A4">
        <w:trPr>
          <w:trHeight w:val="593"/>
        </w:trPr>
        <w:tc>
          <w:tcPr>
            <w:tcW w:w="1748" w:type="dxa"/>
            <w:noWrap/>
            <w:hideMark/>
          </w:tcPr>
          <w:p w14:paraId="796A8108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SECONDARY ANTIBODY</w:t>
            </w:r>
          </w:p>
        </w:tc>
        <w:tc>
          <w:tcPr>
            <w:tcW w:w="3653" w:type="dxa"/>
            <w:gridSpan w:val="2"/>
            <w:hideMark/>
          </w:tcPr>
          <w:p w14:paraId="05E4FC42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 xml:space="preserve">Anti- Rabbit </w:t>
            </w:r>
            <w:proofErr w:type="gramStart"/>
            <w:r w:rsidRPr="0086560F">
              <w:rPr>
                <w:sz w:val="20"/>
                <w:szCs w:val="20"/>
              </w:rPr>
              <w:t>envision(</w:t>
            </w:r>
            <w:proofErr w:type="gramEnd"/>
            <w:r w:rsidRPr="0086560F">
              <w:rPr>
                <w:sz w:val="20"/>
                <w:szCs w:val="20"/>
              </w:rPr>
              <w:t>HRP) + Alexa 546- GAM</w:t>
            </w:r>
          </w:p>
        </w:tc>
        <w:tc>
          <w:tcPr>
            <w:tcW w:w="3949" w:type="dxa"/>
            <w:gridSpan w:val="2"/>
            <w:noWrap/>
            <w:hideMark/>
          </w:tcPr>
          <w:p w14:paraId="3CAE1644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 xml:space="preserve">Anti- Mouse </w:t>
            </w:r>
            <w:proofErr w:type="gramStart"/>
            <w:r w:rsidRPr="0086560F">
              <w:rPr>
                <w:sz w:val="20"/>
                <w:szCs w:val="20"/>
              </w:rPr>
              <w:t>envision(</w:t>
            </w:r>
            <w:proofErr w:type="gramEnd"/>
            <w:r w:rsidRPr="0086560F">
              <w:rPr>
                <w:sz w:val="20"/>
                <w:szCs w:val="20"/>
              </w:rPr>
              <w:t>HRP) + Alexa 546 -GAR</w:t>
            </w:r>
          </w:p>
        </w:tc>
      </w:tr>
      <w:tr w:rsidR="009F55A2" w:rsidRPr="0086560F" w14:paraId="34B1BB68" w14:textId="77777777" w:rsidTr="00E459A4">
        <w:trPr>
          <w:trHeight w:val="330"/>
        </w:trPr>
        <w:tc>
          <w:tcPr>
            <w:tcW w:w="1748" w:type="dxa"/>
            <w:noWrap/>
            <w:hideMark/>
          </w:tcPr>
          <w:p w14:paraId="71DE3A31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TYRAMIDE</w:t>
            </w:r>
          </w:p>
        </w:tc>
        <w:tc>
          <w:tcPr>
            <w:tcW w:w="7602" w:type="dxa"/>
            <w:gridSpan w:val="4"/>
            <w:noWrap/>
            <w:hideMark/>
          </w:tcPr>
          <w:p w14:paraId="756B6940" w14:textId="77777777" w:rsidR="009F55A2" w:rsidRPr="0086560F" w:rsidRDefault="009F55A2" w:rsidP="007E302B">
            <w:pPr>
              <w:jc w:val="center"/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y5</w:t>
            </w:r>
          </w:p>
        </w:tc>
      </w:tr>
      <w:tr w:rsidR="009F55A2" w:rsidRPr="0086560F" w14:paraId="1FD47065" w14:textId="77777777" w:rsidTr="00E459A4">
        <w:trPr>
          <w:trHeight w:val="510"/>
        </w:trPr>
        <w:tc>
          <w:tcPr>
            <w:tcW w:w="1748" w:type="dxa"/>
            <w:hideMark/>
          </w:tcPr>
          <w:p w14:paraId="216F41B3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STOCK CONCENTRATION</w:t>
            </w:r>
          </w:p>
        </w:tc>
        <w:tc>
          <w:tcPr>
            <w:tcW w:w="1737" w:type="dxa"/>
            <w:noWrap/>
            <w:hideMark/>
          </w:tcPr>
          <w:p w14:paraId="44383D5A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0.10mg/ml</w:t>
            </w:r>
          </w:p>
        </w:tc>
        <w:tc>
          <w:tcPr>
            <w:tcW w:w="1916" w:type="dxa"/>
            <w:noWrap/>
            <w:hideMark/>
          </w:tcPr>
          <w:p w14:paraId="3C9690EB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0. 035mg/ml</w:t>
            </w:r>
          </w:p>
        </w:tc>
        <w:tc>
          <w:tcPr>
            <w:tcW w:w="2011" w:type="dxa"/>
            <w:noWrap/>
            <w:hideMark/>
          </w:tcPr>
          <w:p w14:paraId="77425E6F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.0mg/ml</w:t>
            </w:r>
          </w:p>
        </w:tc>
        <w:tc>
          <w:tcPr>
            <w:tcW w:w="1938" w:type="dxa"/>
            <w:noWrap/>
            <w:hideMark/>
          </w:tcPr>
          <w:p w14:paraId="482DCB13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0.5mg/ml</w:t>
            </w:r>
          </w:p>
        </w:tc>
      </w:tr>
      <w:tr w:rsidR="009F55A2" w:rsidRPr="0086560F" w14:paraId="18C9D4CE" w14:textId="77777777" w:rsidTr="00E459A4">
        <w:trPr>
          <w:trHeight w:val="510"/>
        </w:trPr>
        <w:tc>
          <w:tcPr>
            <w:tcW w:w="1748" w:type="dxa"/>
            <w:hideMark/>
          </w:tcPr>
          <w:p w14:paraId="33E89A06" w14:textId="1E1DBF0C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ONCENTRATIONS STUDIED (</w:t>
            </w:r>
            <w:r w:rsidR="00E459A4" w:rsidRPr="00E459A4">
              <w:rPr>
                <w:sz w:val="20"/>
                <w:szCs w:val="20"/>
              </w:rPr>
              <w:t>1µg/ml</w:t>
            </w:r>
            <w:r w:rsidRPr="0086560F">
              <w:rPr>
                <w:sz w:val="20"/>
                <w:szCs w:val="20"/>
              </w:rPr>
              <w:t>)</w:t>
            </w:r>
          </w:p>
        </w:tc>
        <w:tc>
          <w:tcPr>
            <w:tcW w:w="1737" w:type="dxa"/>
            <w:noWrap/>
            <w:hideMark/>
          </w:tcPr>
          <w:p w14:paraId="7D69AF05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5, 2, 1, 0.5, 0.1</w:t>
            </w:r>
          </w:p>
        </w:tc>
        <w:tc>
          <w:tcPr>
            <w:tcW w:w="1916" w:type="dxa"/>
            <w:noWrap/>
            <w:hideMark/>
          </w:tcPr>
          <w:p w14:paraId="5A6C40A9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5, 2.5, 1, 0.5, 0.1</w:t>
            </w:r>
          </w:p>
        </w:tc>
        <w:tc>
          <w:tcPr>
            <w:tcW w:w="2011" w:type="dxa"/>
            <w:noWrap/>
            <w:hideMark/>
          </w:tcPr>
          <w:p w14:paraId="05F97854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0, 5, 1, 0.5, 0.1</w:t>
            </w:r>
          </w:p>
        </w:tc>
        <w:tc>
          <w:tcPr>
            <w:tcW w:w="1938" w:type="dxa"/>
            <w:noWrap/>
            <w:hideMark/>
          </w:tcPr>
          <w:p w14:paraId="4E89D554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5, 10, 5, 1, 0.5</w:t>
            </w:r>
          </w:p>
        </w:tc>
      </w:tr>
      <w:tr w:rsidR="009F55A2" w:rsidRPr="0086560F" w14:paraId="77A3F13C" w14:textId="77777777" w:rsidTr="00E459A4">
        <w:trPr>
          <w:trHeight w:val="660"/>
        </w:trPr>
        <w:tc>
          <w:tcPr>
            <w:tcW w:w="1748" w:type="dxa"/>
            <w:noWrap/>
            <w:hideMark/>
          </w:tcPr>
          <w:p w14:paraId="11F59BC9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DILUTION STUDIED</w:t>
            </w:r>
          </w:p>
        </w:tc>
        <w:tc>
          <w:tcPr>
            <w:tcW w:w="1737" w:type="dxa"/>
            <w:hideMark/>
          </w:tcPr>
          <w:p w14:paraId="1666234C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:20, 1:50, 1:100, 1:200, 1:1000</w:t>
            </w:r>
          </w:p>
        </w:tc>
        <w:tc>
          <w:tcPr>
            <w:tcW w:w="1916" w:type="dxa"/>
            <w:hideMark/>
          </w:tcPr>
          <w:p w14:paraId="6764D3B4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:7, 1:14, 1:35, 1:70, 1:350</w:t>
            </w:r>
          </w:p>
        </w:tc>
        <w:tc>
          <w:tcPr>
            <w:tcW w:w="2011" w:type="dxa"/>
            <w:hideMark/>
          </w:tcPr>
          <w:p w14:paraId="221A89F7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:100, 1:200, 1:1000, 1:2000, 1:10000</w:t>
            </w:r>
          </w:p>
        </w:tc>
        <w:tc>
          <w:tcPr>
            <w:tcW w:w="1938" w:type="dxa"/>
            <w:hideMark/>
          </w:tcPr>
          <w:p w14:paraId="6F2B9FF2" w14:textId="77777777" w:rsidR="009F55A2" w:rsidRPr="0086560F" w:rsidRDefault="009F55A2" w:rsidP="007E302B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:33, 1:50, 1:100, 1:200, 1:1000</w:t>
            </w:r>
          </w:p>
        </w:tc>
      </w:tr>
    </w:tbl>
    <w:p w14:paraId="28A3C846" w14:textId="3311E2E3" w:rsidR="0028692E" w:rsidRPr="00E459A4" w:rsidRDefault="00E459A4" w:rsidP="00916DD8">
      <w:pPr>
        <w:rPr>
          <w:rFonts w:cstheme="minorHAnsi"/>
          <w:sz w:val="20"/>
          <w:szCs w:val="20"/>
        </w:rPr>
      </w:pPr>
      <w:r w:rsidRPr="00C37D9E">
        <w:rPr>
          <w:rFonts w:cstheme="minorHAnsi"/>
          <w:sz w:val="20"/>
          <w:szCs w:val="20"/>
        </w:rPr>
        <w:lastRenderedPageBreak/>
        <w:t xml:space="preserve">Table </w:t>
      </w:r>
      <w:r>
        <w:rPr>
          <w:rFonts w:cstheme="minorHAnsi"/>
          <w:sz w:val="20"/>
          <w:szCs w:val="20"/>
        </w:rPr>
        <w:t>9</w:t>
      </w:r>
      <w:r w:rsidRPr="00C37D9E">
        <w:rPr>
          <w:rFonts w:cstheme="minorHAnsi"/>
          <w:sz w:val="20"/>
          <w:szCs w:val="20"/>
        </w:rPr>
        <w:t>. Antibody details and staining protocol</w:t>
      </w:r>
      <w:r>
        <w:rPr>
          <w:rFonts w:cstheme="minorHAnsi"/>
          <w:sz w:val="20"/>
          <w:szCs w:val="20"/>
        </w:rPr>
        <w:t xml:space="preserve"> for PD-L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5"/>
        <w:gridCol w:w="3434"/>
      </w:tblGrid>
      <w:tr w:rsidR="00E459A4" w:rsidRPr="0086560F" w14:paraId="62A46EC4" w14:textId="77777777" w:rsidTr="00E459A4">
        <w:trPr>
          <w:trHeight w:val="315"/>
        </w:trPr>
        <w:tc>
          <w:tcPr>
            <w:tcW w:w="3455" w:type="dxa"/>
            <w:noWrap/>
            <w:hideMark/>
          </w:tcPr>
          <w:p w14:paraId="5668041F" w14:textId="6E3EDCFE" w:rsidR="00E459A4" w:rsidRPr="0086560F" w:rsidRDefault="00E459A4" w:rsidP="009F7C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3434" w:type="dxa"/>
            <w:noWrap/>
            <w:hideMark/>
          </w:tcPr>
          <w:p w14:paraId="6F7307C7" w14:textId="741C6908" w:rsidR="00E459A4" w:rsidRPr="0086560F" w:rsidRDefault="00E459A4" w:rsidP="009F7CE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1L3N</w:t>
            </w:r>
          </w:p>
        </w:tc>
      </w:tr>
      <w:tr w:rsidR="00E459A4" w:rsidRPr="0086560F" w14:paraId="73F1A82D" w14:textId="77777777" w:rsidTr="00E459A4">
        <w:trPr>
          <w:trHeight w:val="315"/>
        </w:trPr>
        <w:tc>
          <w:tcPr>
            <w:tcW w:w="3455" w:type="dxa"/>
            <w:noWrap/>
            <w:hideMark/>
          </w:tcPr>
          <w:p w14:paraId="593A3E54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LONALITY</w:t>
            </w:r>
          </w:p>
        </w:tc>
        <w:tc>
          <w:tcPr>
            <w:tcW w:w="3434" w:type="dxa"/>
            <w:noWrap/>
            <w:hideMark/>
          </w:tcPr>
          <w:p w14:paraId="098FFD36" w14:textId="77777777" w:rsidR="00E459A4" w:rsidRPr="00E459A4" w:rsidRDefault="00E459A4" w:rsidP="00E459A4">
            <w:pPr>
              <w:rPr>
                <w:sz w:val="20"/>
                <w:szCs w:val="20"/>
              </w:rPr>
            </w:pPr>
            <w:r w:rsidRPr="00E459A4">
              <w:rPr>
                <w:sz w:val="20"/>
                <w:szCs w:val="20"/>
              </w:rPr>
              <w:t>Monoclonal</w:t>
            </w:r>
          </w:p>
        </w:tc>
      </w:tr>
      <w:tr w:rsidR="00E459A4" w:rsidRPr="0086560F" w14:paraId="25F97D46" w14:textId="77777777" w:rsidTr="00E459A4">
        <w:trPr>
          <w:trHeight w:val="315"/>
        </w:trPr>
        <w:tc>
          <w:tcPr>
            <w:tcW w:w="3455" w:type="dxa"/>
            <w:noWrap/>
            <w:hideMark/>
          </w:tcPr>
          <w:p w14:paraId="18CDC2F5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OMPANY</w:t>
            </w:r>
          </w:p>
        </w:tc>
        <w:tc>
          <w:tcPr>
            <w:tcW w:w="3434" w:type="dxa"/>
            <w:noWrap/>
            <w:hideMark/>
          </w:tcPr>
          <w:p w14:paraId="28BCE72E" w14:textId="42B79DDC" w:rsidR="00E459A4" w:rsidRPr="0086560F" w:rsidRDefault="00E459A4" w:rsidP="009F7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Signaling</w:t>
            </w:r>
          </w:p>
        </w:tc>
      </w:tr>
      <w:tr w:rsidR="00E459A4" w:rsidRPr="0086560F" w14:paraId="434DFEE5" w14:textId="77777777" w:rsidTr="00E459A4">
        <w:trPr>
          <w:trHeight w:val="315"/>
        </w:trPr>
        <w:tc>
          <w:tcPr>
            <w:tcW w:w="3455" w:type="dxa"/>
            <w:noWrap/>
            <w:hideMark/>
          </w:tcPr>
          <w:p w14:paraId="6F47A165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HOST SPECIES/Ig</w:t>
            </w:r>
          </w:p>
        </w:tc>
        <w:tc>
          <w:tcPr>
            <w:tcW w:w="3434" w:type="dxa"/>
            <w:noWrap/>
            <w:hideMark/>
          </w:tcPr>
          <w:p w14:paraId="2A079E06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Rabbit</w:t>
            </w:r>
          </w:p>
        </w:tc>
      </w:tr>
      <w:tr w:rsidR="00E459A4" w:rsidRPr="0086560F" w14:paraId="6A7C0222" w14:textId="77777777" w:rsidTr="00E459A4">
        <w:trPr>
          <w:trHeight w:val="315"/>
        </w:trPr>
        <w:tc>
          <w:tcPr>
            <w:tcW w:w="3455" w:type="dxa"/>
            <w:noWrap/>
            <w:hideMark/>
          </w:tcPr>
          <w:p w14:paraId="22386B90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ANTIGEN RETRIEVAL</w:t>
            </w:r>
          </w:p>
        </w:tc>
        <w:tc>
          <w:tcPr>
            <w:tcW w:w="3434" w:type="dxa"/>
            <w:noWrap/>
            <w:hideMark/>
          </w:tcPr>
          <w:p w14:paraId="69833B04" w14:textId="066101B8" w:rsidR="00E459A4" w:rsidRPr="0086560F" w:rsidRDefault="00E459A4" w:rsidP="00E459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TA</w:t>
            </w:r>
            <w:r w:rsidRPr="0086560F">
              <w:rPr>
                <w:sz w:val="20"/>
                <w:szCs w:val="20"/>
              </w:rPr>
              <w:t xml:space="preserve"> buffer @ pH </w:t>
            </w:r>
            <w:r>
              <w:rPr>
                <w:sz w:val="20"/>
                <w:szCs w:val="20"/>
              </w:rPr>
              <w:t>8</w:t>
            </w:r>
          </w:p>
        </w:tc>
      </w:tr>
      <w:tr w:rsidR="00E459A4" w:rsidRPr="0086560F" w14:paraId="34E5653E" w14:textId="77777777" w:rsidTr="00E459A4">
        <w:trPr>
          <w:trHeight w:val="375"/>
        </w:trPr>
        <w:tc>
          <w:tcPr>
            <w:tcW w:w="3455" w:type="dxa"/>
            <w:noWrap/>
            <w:hideMark/>
          </w:tcPr>
          <w:p w14:paraId="326AD1F5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INCUBATION</w:t>
            </w:r>
          </w:p>
        </w:tc>
        <w:tc>
          <w:tcPr>
            <w:tcW w:w="3434" w:type="dxa"/>
            <w:noWrap/>
            <w:hideMark/>
          </w:tcPr>
          <w:p w14:paraId="4705644B" w14:textId="77777777" w:rsidR="00E459A4" w:rsidRPr="0086560F" w:rsidRDefault="00E459A4" w:rsidP="00E459A4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1hour at room temp.</w:t>
            </w:r>
          </w:p>
        </w:tc>
      </w:tr>
      <w:tr w:rsidR="00E459A4" w:rsidRPr="0086560F" w14:paraId="1674F6E1" w14:textId="77777777" w:rsidTr="00E459A4">
        <w:trPr>
          <w:trHeight w:val="459"/>
        </w:trPr>
        <w:tc>
          <w:tcPr>
            <w:tcW w:w="3455" w:type="dxa"/>
            <w:noWrap/>
            <w:hideMark/>
          </w:tcPr>
          <w:p w14:paraId="5F69C6C0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PRIMARY ANTIBODY</w:t>
            </w:r>
          </w:p>
        </w:tc>
        <w:tc>
          <w:tcPr>
            <w:tcW w:w="3434" w:type="dxa"/>
            <w:hideMark/>
          </w:tcPr>
          <w:p w14:paraId="77FA9BAC" w14:textId="30E4A8D9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 xml:space="preserve">Anti </w:t>
            </w:r>
            <w:r>
              <w:rPr>
                <w:sz w:val="20"/>
                <w:szCs w:val="20"/>
              </w:rPr>
              <w:t xml:space="preserve">PD-L1 </w:t>
            </w:r>
            <w:r w:rsidRPr="0086560F">
              <w:rPr>
                <w:sz w:val="20"/>
                <w:szCs w:val="20"/>
              </w:rPr>
              <w:t>Rabbit + Mouse CK (AE1/AE3)</w:t>
            </w:r>
          </w:p>
        </w:tc>
      </w:tr>
      <w:tr w:rsidR="00E459A4" w:rsidRPr="0086560F" w14:paraId="3D05A908" w14:textId="77777777" w:rsidTr="00E459A4">
        <w:trPr>
          <w:trHeight w:val="594"/>
        </w:trPr>
        <w:tc>
          <w:tcPr>
            <w:tcW w:w="3455" w:type="dxa"/>
            <w:noWrap/>
            <w:hideMark/>
          </w:tcPr>
          <w:p w14:paraId="202FDDAC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SECONDARY ANTIBODY</w:t>
            </w:r>
          </w:p>
        </w:tc>
        <w:tc>
          <w:tcPr>
            <w:tcW w:w="3434" w:type="dxa"/>
            <w:hideMark/>
          </w:tcPr>
          <w:p w14:paraId="6757D158" w14:textId="4F2E525D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Anti- Rabbit envision</w:t>
            </w:r>
            <w:r>
              <w:rPr>
                <w:sz w:val="20"/>
                <w:szCs w:val="20"/>
              </w:rPr>
              <w:t xml:space="preserve"> </w:t>
            </w:r>
            <w:r w:rsidRPr="0086560F">
              <w:rPr>
                <w:sz w:val="20"/>
                <w:szCs w:val="20"/>
              </w:rPr>
              <w:t>(HRP) + Alexa 546- GAM</w:t>
            </w:r>
          </w:p>
        </w:tc>
      </w:tr>
      <w:tr w:rsidR="00E459A4" w:rsidRPr="0086560F" w14:paraId="42AE48C9" w14:textId="77777777" w:rsidTr="00E459A4">
        <w:trPr>
          <w:trHeight w:val="330"/>
        </w:trPr>
        <w:tc>
          <w:tcPr>
            <w:tcW w:w="3455" w:type="dxa"/>
            <w:noWrap/>
            <w:hideMark/>
          </w:tcPr>
          <w:p w14:paraId="1D326157" w14:textId="77777777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TYRAMIDE</w:t>
            </w:r>
          </w:p>
        </w:tc>
        <w:tc>
          <w:tcPr>
            <w:tcW w:w="3434" w:type="dxa"/>
            <w:noWrap/>
            <w:hideMark/>
          </w:tcPr>
          <w:p w14:paraId="30CCFA62" w14:textId="77777777" w:rsidR="00E459A4" w:rsidRPr="0086560F" w:rsidRDefault="00E459A4" w:rsidP="00E459A4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y5</w:t>
            </w:r>
          </w:p>
        </w:tc>
      </w:tr>
      <w:tr w:rsidR="00E459A4" w:rsidRPr="0086560F" w14:paraId="2FABDFD2" w14:textId="77777777" w:rsidTr="00E459A4">
        <w:trPr>
          <w:trHeight w:val="511"/>
        </w:trPr>
        <w:tc>
          <w:tcPr>
            <w:tcW w:w="3455" w:type="dxa"/>
            <w:hideMark/>
          </w:tcPr>
          <w:p w14:paraId="332B0FED" w14:textId="64F04A84" w:rsidR="00E459A4" w:rsidRPr="0086560F" w:rsidRDefault="00E459A4" w:rsidP="009F7CE6">
            <w:pPr>
              <w:rPr>
                <w:sz w:val="20"/>
                <w:szCs w:val="20"/>
              </w:rPr>
            </w:pPr>
            <w:r w:rsidRPr="0086560F">
              <w:rPr>
                <w:sz w:val="20"/>
                <w:szCs w:val="20"/>
              </w:rPr>
              <w:t>CONCENTRATION STUDIED (</w:t>
            </w:r>
            <w:r w:rsidRPr="00E459A4">
              <w:rPr>
                <w:sz w:val="20"/>
                <w:szCs w:val="20"/>
              </w:rPr>
              <w:t>1µg/ml</w:t>
            </w:r>
            <w:r w:rsidRPr="0086560F">
              <w:rPr>
                <w:sz w:val="20"/>
                <w:szCs w:val="20"/>
              </w:rPr>
              <w:t>)</w:t>
            </w:r>
          </w:p>
        </w:tc>
        <w:tc>
          <w:tcPr>
            <w:tcW w:w="3434" w:type="dxa"/>
            <w:noWrap/>
            <w:hideMark/>
          </w:tcPr>
          <w:p w14:paraId="160EC6D3" w14:textId="6E9F4B4B" w:rsidR="00E459A4" w:rsidRPr="0086560F" w:rsidRDefault="00E459A4" w:rsidP="009F7C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</w:tbl>
    <w:p w14:paraId="12AAE61D" w14:textId="77777777" w:rsidR="00361BB4" w:rsidRDefault="00361BB4" w:rsidP="00361BB4"/>
    <w:p w14:paraId="2EFAD1A0" w14:textId="77777777" w:rsidR="009F55A2" w:rsidRDefault="009F55A2" w:rsidP="00916DD8"/>
    <w:sectPr w:rsidR="009F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AF"/>
    <w:rsid w:val="000672CC"/>
    <w:rsid w:val="00096FF8"/>
    <w:rsid w:val="001A3AAF"/>
    <w:rsid w:val="0028692E"/>
    <w:rsid w:val="002973F0"/>
    <w:rsid w:val="00361BB4"/>
    <w:rsid w:val="003A6736"/>
    <w:rsid w:val="004431C2"/>
    <w:rsid w:val="0044527F"/>
    <w:rsid w:val="00475F7F"/>
    <w:rsid w:val="0052499A"/>
    <w:rsid w:val="00534EB4"/>
    <w:rsid w:val="005E13BF"/>
    <w:rsid w:val="00627211"/>
    <w:rsid w:val="00674638"/>
    <w:rsid w:val="007734DC"/>
    <w:rsid w:val="008D6012"/>
    <w:rsid w:val="00912465"/>
    <w:rsid w:val="00913452"/>
    <w:rsid w:val="00916DD8"/>
    <w:rsid w:val="009B58DE"/>
    <w:rsid w:val="009B5F60"/>
    <w:rsid w:val="009F55A2"/>
    <w:rsid w:val="00C37D9E"/>
    <w:rsid w:val="00C95BA4"/>
    <w:rsid w:val="00CE7BF9"/>
    <w:rsid w:val="00CF7F58"/>
    <w:rsid w:val="00D355F5"/>
    <w:rsid w:val="00E00E4E"/>
    <w:rsid w:val="00E24142"/>
    <w:rsid w:val="00E459A4"/>
    <w:rsid w:val="00EA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B409"/>
  <w15:chartTrackingRefBased/>
  <w15:docId w15:val="{1B3409CC-C71C-4408-844D-06D4A6C7A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5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5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9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4</TotalTime>
  <Pages>8</Pages>
  <Words>1208</Words>
  <Characters>7019</Characters>
  <Application>Microsoft Office Word</Application>
  <DocSecurity>0</DocSecurity>
  <Lines>10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ela, Sneha</dc:creator>
  <cp:keywords/>
  <dc:description/>
  <cp:lastModifiedBy>Burela, Sneha</cp:lastModifiedBy>
  <cp:revision>32</cp:revision>
  <dcterms:created xsi:type="dcterms:W3CDTF">2023-03-30T18:01:00Z</dcterms:created>
  <dcterms:modified xsi:type="dcterms:W3CDTF">2023-10-07T20:36:00Z</dcterms:modified>
</cp:coreProperties>
</file>